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D61" w:rsidRPr="00917CD8" w:rsidRDefault="00160F7E">
      <w:pPr>
        <w:rPr>
          <w:b/>
          <w:lang w:val="en-US"/>
        </w:rPr>
      </w:pPr>
      <w:r w:rsidRPr="00917CD8">
        <w:rPr>
          <w:b/>
          <w:lang w:val="en-US"/>
        </w:rPr>
        <w:t>Supplement to:</w:t>
      </w:r>
    </w:p>
    <w:p w:rsidR="00160F7E" w:rsidRPr="00917CD8" w:rsidRDefault="00E06F68" w:rsidP="00160F7E">
      <w:pPr>
        <w:pStyle w:val="Geenafstand"/>
        <w:spacing w:line="360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t>Patient-relevant hea</w:t>
      </w:r>
      <w:r w:rsidR="00B061D8">
        <w:rPr>
          <w:b/>
          <w:sz w:val="28"/>
          <w:lang w:val="en-US"/>
        </w:rPr>
        <w:t>lth outcomes for von Willebrand</w:t>
      </w:r>
      <w:r>
        <w:rPr>
          <w:b/>
          <w:sz w:val="28"/>
          <w:lang w:val="en-US"/>
        </w:rPr>
        <w:t xml:space="preserve"> disease, platelet function disorders and rare bleeding disorders: A Delphi study</w:t>
      </w:r>
    </w:p>
    <w:p w:rsidR="00474C14" w:rsidRPr="00917CD8" w:rsidRDefault="00474C14" w:rsidP="00474C14">
      <w:pPr>
        <w:pStyle w:val="Geenafstand"/>
        <w:spacing w:line="276" w:lineRule="auto"/>
        <w:rPr>
          <w:b/>
          <w:sz w:val="24"/>
          <w:lang w:val="en-US"/>
        </w:rPr>
      </w:pPr>
      <w:r w:rsidRPr="00917CD8">
        <w:rPr>
          <w:b/>
          <w:sz w:val="24"/>
          <w:lang w:val="en-US"/>
        </w:rPr>
        <w:t>Running title: Outcomes for autosomal inherited bleeding disorders</w:t>
      </w:r>
    </w:p>
    <w:p w:rsidR="00474C14" w:rsidRPr="00917CD8" w:rsidRDefault="00474C14" w:rsidP="002B0F57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</w:p>
    <w:p w:rsidR="002B0F57" w:rsidRPr="00917CD8" w:rsidRDefault="002B0F57" w:rsidP="002B0F57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  <w:r w:rsidRPr="00917CD8">
        <w:rPr>
          <w:rFonts w:cstheme="minorHAnsi"/>
          <w:sz w:val="24"/>
          <w:szCs w:val="24"/>
          <w:lang w:val="en-US"/>
        </w:rPr>
        <w:t xml:space="preserve">Evelien S. van Hoorn*, </w:t>
      </w:r>
      <w:r w:rsidR="0019046B">
        <w:rPr>
          <w:rFonts w:cstheme="minorHAnsi"/>
          <w:sz w:val="24"/>
          <w:szCs w:val="24"/>
          <w:lang w:val="en-US"/>
        </w:rPr>
        <w:t xml:space="preserve">MSc, </w:t>
      </w:r>
      <w:r w:rsidRPr="00917CD8">
        <w:rPr>
          <w:rFonts w:cstheme="minorHAnsi"/>
          <w:sz w:val="24"/>
          <w:szCs w:val="24"/>
          <w:lang w:val="en-US"/>
        </w:rPr>
        <w:t xml:space="preserve">Hester F. Lingsma*, </w:t>
      </w:r>
      <w:r w:rsidR="0019046B">
        <w:rPr>
          <w:rFonts w:cstheme="minorHAnsi"/>
          <w:sz w:val="24"/>
          <w:szCs w:val="24"/>
          <w:lang w:val="en-US"/>
        </w:rPr>
        <w:t xml:space="preserve">PhD, </w:t>
      </w:r>
      <w:r w:rsidRPr="00917CD8">
        <w:rPr>
          <w:rFonts w:cstheme="minorHAnsi"/>
          <w:sz w:val="24"/>
          <w:szCs w:val="24"/>
          <w:lang w:val="en-US"/>
        </w:rPr>
        <w:t>Marjon H. Cnossen</w:t>
      </w:r>
      <w:r w:rsidRPr="00917CD8">
        <w:rPr>
          <w:rFonts w:cstheme="minorHAnsi"/>
          <w:color w:val="1C1D1E"/>
          <w:sz w:val="24"/>
          <w:szCs w:val="24"/>
          <w:shd w:val="clear" w:color="auto" w:fill="FFFFFF"/>
          <w:vertAlign w:val="superscript"/>
          <w:lang w:val="en-US"/>
        </w:rPr>
        <w:t>†</w:t>
      </w:r>
      <w:r w:rsidRPr="00917CD8">
        <w:rPr>
          <w:rFonts w:cstheme="minorHAnsi"/>
          <w:sz w:val="24"/>
          <w:szCs w:val="24"/>
          <w:lang w:val="en-US"/>
        </w:rPr>
        <w:t xml:space="preserve">, </w:t>
      </w:r>
      <w:r w:rsidR="0019046B">
        <w:rPr>
          <w:rFonts w:cstheme="minorHAnsi"/>
          <w:sz w:val="24"/>
          <w:szCs w:val="24"/>
          <w:lang w:val="en-US"/>
        </w:rPr>
        <w:t xml:space="preserve">MD, PhD, </w:t>
      </w:r>
      <w:r w:rsidRPr="00917CD8">
        <w:rPr>
          <w:rFonts w:cstheme="minorHAnsi"/>
          <w:sz w:val="24"/>
          <w:szCs w:val="24"/>
          <w:lang w:val="en-US"/>
        </w:rPr>
        <w:t>Samantha C. Gouw</w:t>
      </w:r>
      <w:r w:rsidRPr="00917CD8">
        <w:rPr>
          <w:rFonts w:cstheme="minorHAnsi"/>
          <w:color w:val="1C1D1E"/>
          <w:sz w:val="24"/>
          <w:szCs w:val="24"/>
          <w:shd w:val="clear" w:color="auto" w:fill="FFFFFF"/>
          <w:vertAlign w:val="superscript"/>
          <w:lang w:val="en-US"/>
        </w:rPr>
        <w:t>‡</w:t>
      </w:r>
      <w:r w:rsidR="009223E2" w:rsidRPr="00917CD8">
        <w:rPr>
          <w:rFonts w:cstheme="minorHAnsi"/>
          <w:sz w:val="24"/>
          <w:szCs w:val="24"/>
          <w:lang w:val="en-US"/>
        </w:rPr>
        <w:t>,</w:t>
      </w:r>
      <w:r w:rsidRPr="00917CD8">
        <w:rPr>
          <w:rFonts w:cstheme="minorHAnsi"/>
          <w:sz w:val="24"/>
          <w:szCs w:val="24"/>
          <w:lang w:val="en-US"/>
        </w:rPr>
        <w:t xml:space="preserve"> </w:t>
      </w:r>
      <w:r w:rsidR="0019046B">
        <w:rPr>
          <w:rFonts w:cstheme="minorHAnsi"/>
          <w:sz w:val="24"/>
          <w:szCs w:val="24"/>
          <w:lang w:val="en-US"/>
        </w:rPr>
        <w:t xml:space="preserve">MD, PhD, </w:t>
      </w:r>
      <w:r w:rsidRPr="00917CD8">
        <w:rPr>
          <w:rFonts w:cstheme="minorHAnsi"/>
          <w:sz w:val="24"/>
          <w:szCs w:val="24"/>
          <w:lang w:val="en-US"/>
        </w:rPr>
        <w:t xml:space="preserve">for the SYMPHONY consortium </w:t>
      </w:r>
    </w:p>
    <w:p w:rsidR="002B0F57" w:rsidRPr="00C83A4B" w:rsidRDefault="002B0F57" w:rsidP="002B0F57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</w:p>
    <w:p w:rsidR="00C83A4B" w:rsidRPr="00C83A4B" w:rsidRDefault="00C83A4B" w:rsidP="00C83A4B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  <w:r w:rsidRPr="00C83A4B">
        <w:rPr>
          <w:rFonts w:cstheme="minorHAnsi"/>
          <w:sz w:val="24"/>
          <w:szCs w:val="24"/>
          <w:lang w:val="en-US"/>
        </w:rPr>
        <w:t xml:space="preserve">* </w:t>
      </w:r>
      <w:r w:rsidR="00B061D8" w:rsidRPr="00C83A4B">
        <w:rPr>
          <w:rFonts w:cstheme="minorHAnsi"/>
          <w:sz w:val="24"/>
          <w:szCs w:val="24"/>
          <w:lang w:val="en-US"/>
        </w:rPr>
        <w:t>Department of Public Healt</w:t>
      </w:r>
      <w:r w:rsidR="00B061D8">
        <w:rPr>
          <w:rFonts w:cstheme="minorHAnsi"/>
          <w:sz w:val="24"/>
          <w:szCs w:val="24"/>
          <w:lang w:val="en-US"/>
        </w:rPr>
        <w:t xml:space="preserve">h, </w:t>
      </w:r>
      <w:r w:rsidR="00EF6D6D">
        <w:rPr>
          <w:rFonts w:cstheme="minorHAnsi"/>
          <w:sz w:val="24"/>
          <w:szCs w:val="24"/>
          <w:lang w:val="en-US"/>
        </w:rPr>
        <w:t xml:space="preserve">Erasmus </w:t>
      </w:r>
      <w:r w:rsidRPr="00C83A4B">
        <w:rPr>
          <w:rFonts w:cstheme="minorHAnsi"/>
          <w:sz w:val="24"/>
          <w:szCs w:val="24"/>
          <w:lang w:val="en-US"/>
        </w:rPr>
        <w:t>Unive</w:t>
      </w:r>
      <w:r w:rsidR="00B061D8">
        <w:rPr>
          <w:rFonts w:cstheme="minorHAnsi"/>
          <w:sz w:val="24"/>
          <w:szCs w:val="24"/>
          <w:lang w:val="en-US"/>
        </w:rPr>
        <w:t>rsity Medical Center Rotterdam,</w:t>
      </w:r>
      <w:r w:rsidRPr="00C83A4B">
        <w:rPr>
          <w:rFonts w:cstheme="minorHAnsi"/>
          <w:sz w:val="24"/>
          <w:szCs w:val="24"/>
          <w:lang w:val="en-US"/>
        </w:rPr>
        <w:t xml:space="preserve"> Rotterdam, The Netherlands</w:t>
      </w:r>
    </w:p>
    <w:p w:rsidR="00C83A4B" w:rsidRPr="00C83A4B" w:rsidRDefault="00C83A4B" w:rsidP="00C83A4B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  <w:r w:rsidRPr="00C83A4B">
        <w:rPr>
          <w:rFonts w:cstheme="minorHAnsi"/>
          <w:sz w:val="24"/>
          <w:szCs w:val="24"/>
          <w:lang w:val="en-US"/>
        </w:rPr>
        <w:t xml:space="preserve">† </w:t>
      </w:r>
      <w:r w:rsidR="00B061D8" w:rsidRPr="00C83A4B">
        <w:rPr>
          <w:rFonts w:cstheme="minorHAnsi"/>
          <w:sz w:val="24"/>
          <w:szCs w:val="24"/>
          <w:lang w:val="en-US"/>
        </w:rPr>
        <w:t>Department of Pediatric Hematology</w:t>
      </w:r>
      <w:r w:rsidR="00B061D8">
        <w:rPr>
          <w:rFonts w:cstheme="minorHAnsi"/>
          <w:sz w:val="24"/>
          <w:szCs w:val="24"/>
          <w:lang w:val="en-US"/>
        </w:rPr>
        <w:t xml:space="preserve"> and Oncology</w:t>
      </w:r>
      <w:r w:rsidR="00B061D8">
        <w:rPr>
          <w:rFonts w:cstheme="minorHAnsi"/>
          <w:sz w:val="24"/>
          <w:szCs w:val="24"/>
          <w:lang w:val="en-US"/>
        </w:rPr>
        <w:t xml:space="preserve">, </w:t>
      </w:r>
      <w:r w:rsidRPr="00C83A4B">
        <w:rPr>
          <w:rFonts w:cstheme="minorHAnsi"/>
          <w:sz w:val="24"/>
          <w:szCs w:val="24"/>
          <w:lang w:val="en-US"/>
        </w:rPr>
        <w:t xml:space="preserve">Sophia Children’s Hospital, </w:t>
      </w:r>
      <w:r w:rsidR="00DC6BBC">
        <w:rPr>
          <w:rFonts w:cstheme="minorHAnsi"/>
          <w:sz w:val="24"/>
          <w:szCs w:val="24"/>
          <w:lang w:val="en-US"/>
        </w:rPr>
        <w:t xml:space="preserve">Erasmus </w:t>
      </w:r>
      <w:r w:rsidRPr="00C83A4B">
        <w:rPr>
          <w:rFonts w:cstheme="minorHAnsi"/>
          <w:sz w:val="24"/>
          <w:szCs w:val="24"/>
          <w:lang w:val="en-US"/>
        </w:rPr>
        <w:t>University Medical Center Rotterdam, Rotterdam, the Netherlands.</w:t>
      </w:r>
    </w:p>
    <w:p w:rsidR="00C83A4B" w:rsidRPr="00C83A4B" w:rsidRDefault="00C83A4B" w:rsidP="00C83A4B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  <w:r w:rsidRPr="00C83A4B">
        <w:rPr>
          <w:rFonts w:cstheme="minorHAnsi"/>
          <w:sz w:val="24"/>
          <w:szCs w:val="24"/>
          <w:lang w:val="en-US"/>
        </w:rPr>
        <w:t xml:space="preserve">‡ </w:t>
      </w:r>
      <w:r w:rsidR="00B061D8" w:rsidRPr="00C83A4B">
        <w:rPr>
          <w:rFonts w:cstheme="minorHAnsi"/>
          <w:sz w:val="24"/>
          <w:szCs w:val="24"/>
          <w:lang w:val="en-US"/>
        </w:rPr>
        <w:t>Department of Pediatric Hematology</w:t>
      </w:r>
      <w:r w:rsidR="00B061D8">
        <w:rPr>
          <w:rFonts w:cstheme="minorHAnsi"/>
          <w:sz w:val="24"/>
          <w:szCs w:val="24"/>
          <w:lang w:val="en-US"/>
        </w:rPr>
        <w:t xml:space="preserve">, </w:t>
      </w:r>
      <w:r w:rsidRPr="00C83A4B">
        <w:rPr>
          <w:rFonts w:cstheme="minorHAnsi"/>
          <w:sz w:val="24"/>
          <w:szCs w:val="24"/>
          <w:lang w:val="en-US"/>
        </w:rPr>
        <w:t>Amsterdam U</w:t>
      </w:r>
      <w:r w:rsidR="00B061D8">
        <w:rPr>
          <w:rFonts w:cstheme="minorHAnsi"/>
          <w:sz w:val="24"/>
          <w:szCs w:val="24"/>
          <w:lang w:val="en-US"/>
        </w:rPr>
        <w:t xml:space="preserve">niversity </w:t>
      </w:r>
      <w:r w:rsidRPr="00C83A4B">
        <w:rPr>
          <w:rFonts w:cstheme="minorHAnsi"/>
          <w:sz w:val="24"/>
          <w:szCs w:val="24"/>
          <w:lang w:val="en-US"/>
        </w:rPr>
        <w:t>M</w:t>
      </w:r>
      <w:r w:rsidR="00B061D8">
        <w:rPr>
          <w:rFonts w:cstheme="minorHAnsi"/>
          <w:sz w:val="24"/>
          <w:szCs w:val="24"/>
          <w:lang w:val="en-US"/>
        </w:rPr>
        <w:t xml:space="preserve">edical </w:t>
      </w:r>
      <w:r w:rsidRPr="00C83A4B">
        <w:rPr>
          <w:rFonts w:cstheme="minorHAnsi"/>
          <w:sz w:val="24"/>
          <w:szCs w:val="24"/>
          <w:lang w:val="en-US"/>
        </w:rPr>
        <w:t>C</w:t>
      </w:r>
      <w:r w:rsidR="00B061D8">
        <w:rPr>
          <w:rFonts w:cstheme="minorHAnsi"/>
          <w:sz w:val="24"/>
          <w:szCs w:val="24"/>
          <w:lang w:val="en-US"/>
        </w:rPr>
        <w:t>enters</w:t>
      </w:r>
      <w:r w:rsidRPr="00C83A4B">
        <w:rPr>
          <w:rFonts w:cstheme="minorHAnsi"/>
          <w:sz w:val="24"/>
          <w:szCs w:val="24"/>
          <w:lang w:val="en-US"/>
        </w:rPr>
        <w:t xml:space="preserve"> location University of Amsterdam, Amsterdam, the Netherlands</w:t>
      </w:r>
    </w:p>
    <w:p w:rsidR="00C83A4B" w:rsidRPr="00C83A4B" w:rsidRDefault="00C83A4B" w:rsidP="00C83A4B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</w:p>
    <w:p w:rsidR="00C83A4B" w:rsidRPr="00C83A4B" w:rsidRDefault="00C83A4B" w:rsidP="00C83A4B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  <w:r w:rsidRPr="00C83A4B">
        <w:rPr>
          <w:rFonts w:cstheme="minorHAnsi"/>
          <w:b/>
          <w:sz w:val="24"/>
          <w:szCs w:val="24"/>
          <w:lang w:val="en-US"/>
        </w:rPr>
        <w:t>Corresponding author:</w:t>
      </w:r>
      <w:r w:rsidR="00B061D8">
        <w:rPr>
          <w:rFonts w:cstheme="minorHAnsi"/>
          <w:sz w:val="24"/>
          <w:szCs w:val="24"/>
          <w:lang w:val="en-US"/>
        </w:rPr>
        <w:t xml:space="preserve"> S.C. Gouw, </w:t>
      </w:r>
      <w:r w:rsidR="00B061D8" w:rsidRPr="00C83A4B">
        <w:rPr>
          <w:rFonts w:cstheme="minorHAnsi"/>
          <w:sz w:val="24"/>
          <w:szCs w:val="24"/>
          <w:lang w:val="en-US"/>
        </w:rPr>
        <w:t>Department of Pediatric Hematology</w:t>
      </w:r>
      <w:r w:rsidR="00B061D8">
        <w:rPr>
          <w:rFonts w:cstheme="minorHAnsi"/>
          <w:sz w:val="24"/>
          <w:szCs w:val="24"/>
          <w:lang w:val="en-US"/>
        </w:rPr>
        <w:t>, Amsterdam University Medical Centers</w:t>
      </w:r>
      <w:r w:rsidRPr="00C83A4B">
        <w:rPr>
          <w:rFonts w:cstheme="minorHAnsi"/>
          <w:sz w:val="24"/>
          <w:szCs w:val="24"/>
          <w:lang w:val="en-US"/>
        </w:rPr>
        <w:t xml:space="preserve"> lo</w:t>
      </w:r>
      <w:r w:rsidR="00B061D8">
        <w:rPr>
          <w:rFonts w:cstheme="minorHAnsi"/>
          <w:sz w:val="24"/>
          <w:szCs w:val="24"/>
          <w:lang w:val="en-US"/>
        </w:rPr>
        <w:t>cation University of Amsterdam,</w:t>
      </w:r>
      <w:bookmarkStart w:id="0" w:name="_GoBack"/>
      <w:bookmarkEnd w:id="0"/>
      <w:r w:rsidRPr="00C83A4B">
        <w:rPr>
          <w:rFonts w:cstheme="minorHAnsi"/>
          <w:sz w:val="24"/>
          <w:szCs w:val="24"/>
          <w:lang w:val="en-US"/>
        </w:rPr>
        <w:t xml:space="preserve"> Meibergdree</w:t>
      </w:r>
      <w:r w:rsidR="00301A49">
        <w:rPr>
          <w:rFonts w:cstheme="minorHAnsi"/>
          <w:sz w:val="24"/>
          <w:szCs w:val="24"/>
          <w:lang w:val="en-US"/>
        </w:rPr>
        <w:t>f</w:t>
      </w:r>
      <w:r w:rsidRPr="00C83A4B">
        <w:rPr>
          <w:rFonts w:cstheme="minorHAnsi"/>
          <w:sz w:val="24"/>
          <w:szCs w:val="24"/>
          <w:lang w:val="en-US"/>
        </w:rPr>
        <w:t xml:space="preserve"> 9, Amsterdam, the Netherlands. E-mail: s.c.gouw@amsterdamumc.nl</w:t>
      </w:r>
    </w:p>
    <w:p w:rsidR="00160F7E" w:rsidRPr="00C83A4B" w:rsidRDefault="00160F7E" w:rsidP="00C83A4B">
      <w:pPr>
        <w:pStyle w:val="Geenafstand"/>
        <w:spacing w:line="360" w:lineRule="auto"/>
        <w:rPr>
          <w:rFonts w:cstheme="minorHAnsi"/>
          <w:sz w:val="24"/>
          <w:szCs w:val="24"/>
          <w:lang w:val="en-US"/>
        </w:rPr>
      </w:pPr>
      <w:r w:rsidRPr="00C83A4B">
        <w:rPr>
          <w:rFonts w:cstheme="minorHAnsi"/>
          <w:sz w:val="24"/>
          <w:szCs w:val="24"/>
          <w:lang w:val="en-US"/>
        </w:rPr>
        <w:br w:type="page"/>
      </w:r>
    </w:p>
    <w:sdt>
      <w:sdtPr>
        <w:rPr>
          <w:rFonts w:asciiTheme="minorHAnsi" w:eastAsiaTheme="minorEastAsia" w:hAnsiTheme="minorHAnsi" w:cs="Times New Roman"/>
          <w:color w:val="auto"/>
          <w:sz w:val="20"/>
          <w:szCs w:val="22"/>
          <w:lang w:val="nl-NL"/>
        </w:rPr>
        <w:id w:val="-185677385"/>
        <w:docPartObj>
          <w:docPartGallery w:val="Table of Contents"/>
          <w:docPartUnique/>
        </w:docPartObj>
      </w:sdtPr>
      <w:sdtEndPr>
        <w:rPr>
          <w:rFonts w:eastAsiaTheme="minorHAnsi" w:cstheme="minorBidi"/>
          <w:sz w:val="22"/>
        </w:rPr>
      </w:sdtEndPr>
      <w:sdtContent>
        <w:p w:rsidR="00160F7E" w:rsidRPr="00917CD8" w:rsidRDefault="00474C14">
          <w:pPr>
            <w:pStyle w:val="Kopvaninhoudsopgave"/>
            <w:rPr>
              <w:rFonts w:asciiTheme="minorHAnsi" w:hAnsiTheme="minorHAnsi" w:cstheme="minorHAnsi"/>
              <w:b/>
              <w:color w:val="auto"/>
              <w:sz w:val="28"/>
            </w:rPr>
          </w:pPr>
          <w:r w:rsidRPr="00917CD8">
            <w:rPr>
              <w:rFonts w:asciiTheme="minorHAnsi" w:hAnsiTheme="minorHAnsi" w:cstheme="minorHAnsi"/>
              <w:b/>
              <w:color w:val="auto"/>
              <w:sz w:val="28"/>
            </w:rPr>
            <w:t>Content</w:t>
          </w:r>
        </w:p>
        <w:p w:rsidR="00160F7E" w:rsidRPr="00917CD8" w:rsidRDefault="00505AB4">
          <w:pPr>
            <w:pStyle w:val="Inhopg1"/>
          </w:pPr>
          <w:r>
            <w:rPr>
              <w:b/>
            </w:rPr>
            <w:t>Response rates per Delphi round</w:t>
          </w:r>
          <w:r w:rsidR="00160F7E" w:rsidRPr="00917CD8">
            <w:ptab w:relativeTo="margin" w:alignment="right" w:leader="dot"/>
          </w:r>
          <w:r w:rsidR="001E2531" w:rsidRPr="00917CD8">
            <w:rPr>
              <w:b/>
              <w:bCs/>
            </w:rPr>
            <w:t>3</w:t>
          </w:r>
        </w:p>
        <w:p w:rsidR="0027601A" w:rsidRPr="00917CD8" w:rsidRDefault="0097166F" w:rsidP="0027601A">
          <w:pPr>
            <w:pStyle w:val="Inhopg2"/>
            <w:ind w:left="216"/>
          </w:pPr>
          <w:r>
            <w:t>Supplementary table 1</w:t>
          </w:r>
          <w:r w:rsidR="0027601A" w:rsidRPr="00917CD8">
            <w:t>: Response rate per Delphi round</w:t>
          </w:r>
          <w:r w:rsidR="0027601A" w:rsidRPr="00917CD8">
            <w:ptab w:relativeTo="margin" w:alignment="right" w:leader="dot"/>
          </w:r>
          <w:r w:rsidR="00505AB4">
            <w:t>3</w:t>
          </w:r>
        </w:p>
        <w:p w:rsidR="00160F7E" w:rsidRPr="00917CD8" w:rsidRDefault="00505AB4">
          <w:pPr>
            <w:pStyle w:val="Inhopg1"/>
            <w:rPr>
              <w:b/>
              <w:bCs/>
            </w:rPr>
          </w:pPr>
          <w:r>
            <w:rPr>
              <w:b/>
            </w:rPr>
            <w:t>Health</w:t>
          </w:r>
          <w:r w:rsidR="001E2531" w:rsidRPr="00917CD8">
            <w:rPr>
              <w:b/>
            </w:rPr>
            <w:t xml:space="preserve"> outcomes </w:t>
          </w:r>
          <w:r w:rsidR="00160F7E" w:rsidRPr="00917CD8">
            <w:ptab w:relativeTo="margin" w:alignment="right" w:leader="dot"/>
          </w:r>
          <w:r>
            <w:rPr>
              <w:b/>
              <w:bCs/>
            </w:rPr>
            <w:t>4</w:t>
          </w:r>
        </w:p>
        <w:p w:rsidR="00CC488E" w:rsidRPr="00917CD8" w:rsidRDefault="0097166F" w:rsidP="00CC488E">
          <w:pPr>
            <w:pStyle w:val="Inhopg2"/>
            <w:ind w:left="216"/>
          </w:pPr>
          <w:r>
            <w:t>Supplementary table 2</w:t>
          </w:r>
          <w:r w:rsidR="00CC488E" w:rsidRPr="00917CD8">
            <w:t>: Long-list of health outcomes for first Delphi round</w:t>
          </w:r>
          <w:r w:rsidR="00CC488E" w:rsidRPr="00917CD8">
            <w:ptab w:relativeTo="margin" w:alignment="right" w:leader="dot"/>
          </w:r>
          <w:r w:rsidR="00505AB4">
            <w:t>4</w:t>
          </w:r>
        </w:p>
        <w:p w:rsidR="00CC488E" w:rsidRPr="00917CD8" w:rsidRDefault="0097166F" w:rsidP="00CC488E">
          <w:pPr>
            <w:pStyle w:val="Inhopg2"/>
            <w:ind w:left="216"/>
          </w:pPr>
          <w:r>
            <w:t>Supplementary table 3</w:t>
          </w:r>
          <w:r w:rsidR="00CC488E" w:rsidRPr="00917CD8">
            <w:t>: List of health outcomes for second Delphi</w:t>
          </w:r>
          <w:r w:rsidR="00FE417B" w:rsidRPr="00917CD8">
            <w:t xml:space="preserve"> round</w:t>
          </w:r>
          <w:r w:rsidR="00CC488E" w:rsidRPr="00917CD8">
            <w:ptab w:relativeTo="margin" w:alignment="right" w:leader="dot"/>
          </w:r>
          <w:r w:rsidR="002920AF">
            <w:t>14</w:t>
          </w:r>
        </w:p>
        <w:p w:rsidR="009223E2" w:rsidRPr="00917CD8" w:rsidRDefault="0097166F" w:rsidP="009223E2">
          <w:pPr>
            <w:pStyle w:val="Inhopg2"/>
            <w:ind w:left="216"/>
          </w:pPr>
          <w:r>
            <w:t>Supplementary table 4</w:t>
          </w:r>
          <w:r w:rsidR="00CC488E" w:rsidRPr="00917CD8">
            <w:t>: List of health outcomes for third Delphi</w:t>
          </w:r>
          <w:r w:rsidR="00FE417B" w:rsidRPr="00917CD8">
            <w:t xml:space="preserve"> round</w:t>
          </w:r>
          <w:r w:rsidR="00CC488E" w:rsidRPr="00917CD8">
            <w:ptab w:relativeTo="margin" w:alignment="right" w:leader="dot"/>
          </w:r>
          <w:r w:rsidR="002920AF">
            <w:t>16</w:t>
          </w:r>
        </w:p>
        <w:p w:rsidR="009223E2" w:rsidRPr="00917CD8" w:rsidRDefault="009223E2" w:rsidP="009223E2">
          <w:pPr>
            <w:rPr>
              <w:lang w:val="en-US"/>
            </w:rPr>
          </w:pPr>
        </w:p>
        <w:p w:rsidR="00160F7E" w:rsidRPr="00917CD8" w:rsidRDefault="00B061D8" w:rsidP="00CC488E">
          <w:pPr>
            <w:rPr>
              <w:lang w:val="en-US"/>
            </w:rPr>
          </w:pPr>
        </w:p>
      </w:sdtContent>
    </w:sdt>
    <w:p w:rsidR="00160F7E" w:rsidRPr="00917CD8" w:rsidRDefault="00160F7E">
      <w:pPr>
        <w:rPr>
          <w:lang w:val="en-US"/>
        </w:rPr>
      </w:pPr>
      <w:r w:rsidRPr="00917CD8">
        <w:rPr>
          <w:lang w:val="en-US"/>
        </w:rPr>
        <w:br w:type="page"/>
      </w:r>
    </w:p>
    <w:p w:rsidR="0027601A" w:rsidRPr="00917CD8" w:rsidRDefault="00F94573" w:rsidP="0027601A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Response</w:t>
      </w:r>
      <w:r w:rsidR="00505AB4">
        <w:rPr>
          <w:b/>
          <w:sz w:val="28"/>
          <w:lang w:val="en-US"/>
        </w:rPr>
        <w:t xml:space="preserve"> rate per Delphi round</w:t>
      </w:r>
      <w:r w:rsidR="001C6D0C" w:rsidRPr="00917CD8">
        <w:rPr>
          <w:b/>
          <w:sz w:val="28"/>
          <w:lang w:val="en-US"/>
        </w:rPr>
        <w:t xml:space="preserve"> </w:t>
      </w:r>
    </w:p>
    <w:p w:rsidR="00D80CA6" w:rsidRPr="00D80CA6" w:rsidRDefault="0027601A" w:rsidP="00D80CA6">
      <w:pPr>
        <w:pStyle w:val="Geenafstand"/>
        <w:rPr>
          <w:rFonts w:cstheme="minorHAnsi"/>
          <w:sz w:val="24"/>
          <w:szCs w:val="24"/>
          <w:lang w:val="en-US"/>
        </w:rPr>
      </w:pPr>
      <w:r w:rsidRPr="00D80CA6">
        <w:rPr>
          <w:rFonts w:cstheme="minorHAnsi"/>
          <w:sz w:val="24"/>
          <w:szCs w:val="24"/>
          <w:lang w:val="en-US"/>
        </w:rPr>
        <w:t>T</w:t>
      </w:r>
      <w:r w:rsidR="00057A60">
        <w:rPr>
          <w:rFonts w:cstheme="minorHAnsi"/>
          <w:sz w:val="24"/>
          <w:szCs w:val="24"/>
          <w:lang w:val="en-US"/>
        </w:rPr>
        <w:t>able 1</w:t>
      </w:r>
      <w:r w:rsidRPr="00D80CA6">
        <w:rPr>
          <w:rFonts w:cstheme="minorHAnsi"/>
          <w:sz w:val="24"/>
          <w:szCs w:val="24"/>
          <w:lang w:val="en-US"/>
        </w:rPr>
        <w:t xml:space="preserve">: Response rate per Delphi round 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8"/>
        <w:gridCol w:w="1118"/>
        <w:gridCol w:w="1118"/>
        <w:gridCol w:w="1118"/>
      </w:tblGrid>
      <w:tr w:rsidR="0027601A" w:rsidRPr="00D80CA6" w:rsidTr="00875FC7">
        <w:tc>
          <w:tcPr>
            <w:tcW w:w="3151" w:type="pct"/>
            <w:tcBorders>
              <w:top w:val="single" w:sz="4" w:space="0" w:color="auto"/>
              <w:bottom w:val="single" w:sz="4" w:space="0" w:color="auto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Round 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Round 2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Round 3</w:t>
            </w:r>
          </w:p>
        </w:tc>
      </w:tr>
      <w:tr w:rsidR="0027601A" w:rsidRPr="00D80CA6" w:rsidTr="00967E7F">
        <w:tc>
          <w:tcPr>
            <w:tcW w:w="3151" w:type="pct"/>
            <w:tcBorders>
              <w:top w:val="single" w:sz="4" w:space="0" w:color="auto"/>
              <w:bottom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Number</w:t>
            </w:r>
            <w:r w:rsidR="00875FC7" w:rsidRPr="00D80CA6">
              <w:rPr>
                <w:rFonts w:cstheme="minorHAnsi"/>
                <w:sz w:val="24"/>
                <w:szCs w:val="24"/>
                <w:lang w:val="en-US"/>
              </w:rPr>
              <w:t xml:space="preserve"> of participants that signed</w:t>
            </w:r>
            <w:r w:rsidRPr="00D80CA6">
              <w:rPr>
                <w:rFonts w:cstheme="minorHAnsi"/>
                <w:sz w:val="24"/>
                <w:szCs w:val="24"/>
                <w:lang w:val="en-US"/>
              </w:rPr>
              <w:t xml:space="preserve"> informed consent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49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48*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48*</w:t>
            </w:r>
          </w:p>
        </w:tc>
      </w:tr>
      <w:tr w:rsidR="00967E7F" w:rsidRPr="00967E7F" w:rsidTr="00875FC7">
        <w:tc>
          <w:tcPr>
            <w:tcW w:w="3151" w:type="pct"/>
            <w:tcBorders>
              <w:top w:val="nil"/>
              <w:bottom w:val="nil"/>
            </w:tcBorders>
          </w:tcPr>
          <w:p w:rsidR="00967E7F" w:rsidRPr="00D80CA6" w:rsidRDefault="00967E7F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umber of uncompleted Delphi surveys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967E7F" w:rsidRPr="00D80CA6" w:rsidRDefault="009711A9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967E7F" w:rsidRPr="00D80CA6" w:rsidRDefault="00967E7F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967E7F" w:rsidRPr="00D80CA6" w:rsidRDefault="00967E7F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</w:tr>
      <w:tr w:rsidR="0027601A" w:rsidRPr="00D80CA6" w:rsidTr="00875FC7">
        <w:tc>
          <w:tcPr>
            <w:tcW w:w="3151" w:type="pct"/>
            <w:tcBorders>
              <w:top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Number of completed Delphi survey</w:t>
            </w:r>
          </w:p>
        </w:tc>
        <w:tc>
          <w:tcPr>
            <w:tcW w:w="616" w:type="pct"/>
            <w:tcBorders>
              <w:top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34</w:t>
            </w:r>
          </w:p>
        </w:tc>
        <w:tc>
          <w:tcPr>
            <w:tcW w:w="616" w:type="pct"/>
            <w:tcBorders>
              <w:top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  <w:tc>
          <w:tcPr>
            <w:tcW w:w="616" w:type="pct"/>
            <w:tcBorders>
              <w:top w:val="nil"/>
            </w:tcBorders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30</w:t>
            </w:r>
          </w:p>
        </w:tc>
      </w:tr>
      <w:tr w:rsidR="0027601A" w:rsidRPr="00D80CA6" w:rsidTr="00875FC7">
        <w:tc>
          <w:tcPr>
            <w:tcW w:w="3151" w:type="pct"/>
          </w:tcPr>
          <w:p w:rsidR="0027601A" w:rsidRPr="00D80CA6" w:rsidRDefault="0027601A" w:rsidP="00967E7F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Response rate</w:t>
            </w:r>
          </w:p>
        </w:tc>
        <w:tc>
          <w:tcPr>
            <w:tcW w:w="616" w:type="pct"/>
          </w:tcPr>
          <w:p w:rsidR="0027601A" w:rsidRPr="00D80CA6" w:rsidRDefault="009711A9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5</w:t>
            </w:r>
            <w:r w:rsidR="00967E7F">
              <w:rPr>
                <w:rFonts w:cstheme="minorHAnsi"/>
                <w:sz w:val="24"/>
                <w:szCs w:val="24"/>
                <w:lang w:val="en-US"/>
              </w:rPr>
              <w:t>,7</w:t>
            </w:r>
            <w:r w:rsidR="0027601A" w:rsidRPr="00D80CA6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616" w:type="pct"/>
          </w:tcPr>
          <w:p w:rsidR="0027601A" w:rsidRPr="00D80CA6" w:rsidRDefault="00967E7F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0,8</w:t>
            </w:r>
            <w:r w:rsidR="0027601A" w:rsidRPr="00D80CA6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616" w:type="pct"/>
          </w:tcPr>
          <w:p w:rsidR="0027601A" w:rsidRPr="00D80CA6" w:rsidRDefault="0027601A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6</w:t>
            </w:r>
            <w:r w:rsidR="00967E7F">
              <w:rPr>
                <w:rFonts w:cstheme="minorHAnsi"/>
                <w:sz w:val="24"/>
                <w:szCs w:val="24"/>
                <w:lang w:val="en-US"/>
              </w:rPr>
              <w:t>6,6</w:t>
            </w:r>
            <w:r w:rsidRPr="00D80CA6">
              <w:rPr>
                <w:rFonts w:cstheme="minorHAnsi"/>
                <w:sz w:val="24"/>
                <w:szCs w:val="24"/>
                <w:lang w:val="en-US"/>
              </w:rPr>
              <w:t>%</w:t>
            </w:r>
          </w:p>
        </w:tc>
      </w:tr>
    </w:tbl>
    <w:p w:rsidR="0027601A" w:rsidRPr="00D80CA6" w:rsidRDefault="0027601A" w:rsidP="00D80CA6">
      <w:pPr>
        <w:pStyle w:val="Geenafstand"/>
        <w:rPr>
          <w:rFonts w:cstheme="minorHAnsi"/>
          <w:sz w:val="24"/>
          <w:szCs w:val="24"/>
          <w:lang w:val="en-US"/>
        </w:rPr>
      </w:pPr>
      <w:r w:rsidRPr="00D80CA6">
        <w:rPr>
          <w:rFonts w:cstheme="minorHAnsi"/>
          <w:sz w:val="24"/>
          <w:szCs w:val="24"/>
          <w:lang w:val="en-US"/>
        </w:rPr>
        <w:t xml:space="preserve">* 1 participant withdrew from the study </w:t>
      </w:r>
    </w:p>
    <w:p w:rsidR="00875FC7" w:rsidRPr="00917CD8" w:rsidRDefault="00875FC7" w:rsidP="00D80CA6">
      <w:pPr>
        <w:pStyle w:val="Geenafstand"/>
        <w:rPr>
          <w:lang w:val="en-US"/>
        </w:rPr>
      </w:pPr>
    </w:p>
    <w:p w:rsidR="002920AF" w:rsidRDefault="002920AF">
      <w:pPr>
        <w:rPr>
          <w:b/>
          <w:sz w:val="28"/>
        </w:rPr>
        <w:sectPr w:rsidR="002920AF" w:rsidSect="00B4681F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C488E" w:rsidRPr="002920AF" w:rsidRDefault="00CC488E" w:rsidP="00D80CA6">
      <w:pPr>
        <w:pStyle w:val="Geenafstand"/>
        <w:rPr>
          <w:b/>
          <w:sz w:val="28"/>
          <w:lang w:val="en-US"/>
        </w:rPr>
      </w:pPr>
      <w:r w:rsidRPr="002920AF">
        <w:rPr>
          <w:b/>
          <w:sz w:val="28"/>
          <w:lang w:val="en-US"/>
        </w:rPr>
        <w:t>H</w:t>
      </w:r>
      <w:r w:rsidR="001C6D0C" w:rsidRPr="002920AF">
        <w:rPr>
          <w:b/>
          <w:sz w:val="28"/>
          <w:lang w:val="en-US"/>
        </w:rPr>
        <w:t>ealth outcomes</w:t>
      </w:r>
    </w:p>
    <w:p w:rsidR="00D80CA6" w:rsidRPr="002920AF" w:rsidRDefault="00D80CA6" w:rsidP="00D80CA6">
      <w:pPr>
        <w:pStyle w:val="Geenafstand"/>
        <w:rPr>
          <w:lang w:val="en-US"/>
        </w:rPr>
      </w:pPr>
    </w:p>
    <w:p w:rsidR="00CC488E" w:rsidRPr="0097166F" w:rsidRDefault="00CC488E" w:rsidP="00D80CA6">
      <w:pPr>
        <w:pStyle w:val="Geenafstand"/>
        <w:rPr>
          <w:sz w:val="24"/>
          <w:lang w:val="en-US"/>
        </w:rPr>
      </w:pPr>
      <w:r w:rsidRPr="0097166F">
        <w:rPr>
          <w:sz w:val="24"/>
          <w:lang w:val="en-US"/>
        </w:rPr>
        <w:t xml:space="preserve">Table </w:t>
      </w:r>
      <w:r w:rsidR="0097166F" w:rsidRPr="0097166F">
        <w:rPr>
          <w:sz w:val="24"/>
          <w:lang w:val="en-US"/>
        </w:rPr>
        <w:t>2</w:t>
      </w:r>
      <w:r w:rsidRPr="0097166F">
        <w:rPr>
          <w:sz w:val="24"/>
          <w:lang w:val="en-US"/>
        </w:rPr>
        <w:t>: Long-list of health outcomes for first Delphi round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994"/>
        <w:gridCol w:w="7069"/>
        <w:gridCol w:w="1557"/>
        <w:gridCol w:w="1675"/>
      </w:tblGrid>
      <w:tr w:rsidR="002920AF" w:rsidRPr="00B061D8" w:rsidTr="002920AF">
        <w:trPr>
          <w:trHeight w:val="300"/>
        </w:trPr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7524" w:rsidRPr="00D80CA6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7524" w:rsidRPr="00D80CA6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A17524" w:rsidRPr="00D80CA6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1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7524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nl-NL"/>
              </w:rPr>
              <w:t>Results of the panel(s)</w:t>
            </w:r>
          </w:p>
        </w:tc>
      </w:tr>
      <w:tr w:rsidR="002920AF" w:rsidRPr="00D80CA6" w:rsidTr="002920AF">
        <w:trPr>
          <w:trHeight w:val="300"/>
        </w:trPr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7524" w:rsidRPr="00D80CA6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 w:eastAsia="nl-NL"/>
              </w:rPr>
              <w:t>#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7524" w:rsidRPr="00D80CA6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 w:eastAsia="nl-NL"/>
              </w:rPr>
              <w:t>Health outcome</w:t>
            </w:r>
          </w:p>
        </w:tc>
        <w:tc>
          <w:tcPr>
            <w:tcW w:w="25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17524" w:rsidRPr="00D80CA6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 w:eastAsia="nl-NL"/>
              </w:rPr>
              <w:t>Descript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:rsidR="00A17524" w:rsidRPr="00D80CA6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nl-NL"/>
              </w:rPr>
              <w:t>Patients and caregiver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A17524" w:rsidRDefault="00A17524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nl-NL"/>
              </w:rPr>
              <w:t>Healthcare professionals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tcBorders>
              <w:top w:val="single" w:sz="4" w:space="0" w:color="auto"/>
            </w:tcBorders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069" w:type="pct"/>
            <w:tcBorders>
              <w:top w:val="single" w:sz="4" w:space="0" w:color="auto"/>
            </w:tcBorders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General health</w:t>
            </w:r>
          </w:p>
        </w:tc>
        <w:tc>
          <w:tcPr>
            <w:tcW w:w="2524" w:type="pct"/>
            <w:tcBorders>
              <w:top w:val="single" w:sz="4" w:space="0" w:color="auto"/>
            </w:tcBorders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state of physical, mental, and social wellbeing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:rsidR="00FE3145" w:rsidRPr="001D51B9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Vitalit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vitality of the patient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Number of healthy life year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Expected number of years spent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 good health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hanges in vital sign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change (improvement/deterioration) in the body’s life-sustaining functions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otal number of bleeding episod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total number of bleeding episodes including s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vere, life threatening and intracranial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bleeds 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otal number of severe bleeding episod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otal number of severe bleeding episodes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 has experienced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otal number of lif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-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reatening bleeding episod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he total number of life-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reatening ble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ding episodes a person has experienced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otal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intracranial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otal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intracranial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bl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eds a person has experienced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verity of the bleeding episod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severity of the bleeding episode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requency of bleeding episod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number of bleeding episodes within a year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Number of bleeding episodes per year that require treat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number of bleeding episodes that require treatment per yea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sponse to treat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How well does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respond to treatment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otal number of exposure day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otal number of days in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exposed to factor concentrates or platelets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Frequency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infusion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/factor or platelet us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or other hemostatic medicat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he number of infusion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/consumptions of factor concentrates or platelets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or other hemostatic medication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within a certain time period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Time until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cover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duration of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covery after a bleedin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g episode (the presence of long-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erm limitations)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Time until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turn to physical activities after a bleeding episod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The duration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of engagement in similar physical activities prior to the bleeding episode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treatment on daily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reatment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daily lif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of an alteration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 treatment on daily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n alterati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 treatment (e.g. doses change, change in type of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factor concentrates) has on a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erson’s daily lif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Mobility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mobility and range of motion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Number of joint bleeding episod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total number of joint bleeding episode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requency of joint bleed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otal number of joint bleeding episodes per year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Joint damag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presence of joint damage due to joint bleeding episode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Number of affected joint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number of joints that are affected due to joint bleeding episode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lteration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of target joints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chang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 appearance/disappearance of target joints, the number of target joints, and the target joint bleeding rat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Presence of target joints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presence and number of target join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lterati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 joint functional statu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The alterati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(improvement/deterioration) in joint functional capacity to per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form functions of daily living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Age at diagnosis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age at which the bleeding disorder was diagnosed by a hematologist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ime between bleeding onset and administration of treat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ime between bleeding onset and the administration of factor concentrates and/or platelets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ime to response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time between the start of the bleeding episode and the response to treatment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ime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necessary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o stop the bleed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time between the start of the bleeding episode and the stop of bleeding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ime to return to physical activities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ime between the start of bleeding episode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and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turn to being physically activ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ime to return to work/school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ime betwee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(temporary) cessation of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work/school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due to the bleeding disorder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nd return to work/school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ai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duration and intensity of general pai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Menstrual pai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duration and intensity of menstrual pain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hronic pai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duration and intensity of persistent/chronic pai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cute pai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duration, intensity and frequency of acute pain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Joint pain/arthralgia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duration, intensity and frequency of pain in a specific joint or join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ain interferenc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presence of pain and the interference with daily lif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3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sponse to pai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visible way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xpresses their pain (e.g. through observable expression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such as sighing or crying, and expression of the severity of pain such as resting, protecting themselves, facial expressions and asking for help)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Frequency of emergency department visits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number of emergency visits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due to bleeding disorder-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lated events per yea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Frequency of hospital admissions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hospital admissions per yea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requency of outpatient visit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outpatient visits per yea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Surgeries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surgeries per yea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admission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number of readmissions per year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Need for reoperation/revis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need for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reoperation/revision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otal length of inpatient stay (days)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otal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patient days per yea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Number of days lost (work/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chool)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otal number of days lost from work or school because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hospital visits per yea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reatment side effec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occurrence of treatment side effects including inhibitor status, allergic reaction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ain or discomfort induced by treat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terference of treatment-related pain/discomfort on daily life/activities of daily living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D80CA6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llergic/ hypersensitivity reaction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llergic reaction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to treatment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hibitor develop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presence of antibodies against factor concentrates and/or platele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Inhibitor recurrence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repeated development of antibodies against factor concentrates and/or platelets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uration of immune toleranc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ime during which immune tolerance is achieved (i.e. the inhibitor is eradicated)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ime needed to achieve complete or partial immune tolerance induction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time between start of immune tolerance induction and the eradication of the inhibitor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currences of bleeding episodes because of inadequate treat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Multiple sequential bleeding episodes due to insufficient administration of factor concentrates and/or platele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iscomfort of prophylactic treat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erceived discomfort as a result of preventive treatment with factor concentrates (e.g. pain, inflammation, and administration difficulties)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Life-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reatening complication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occurrence of complications that threaten a person’s lif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nxiet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presence of general anxiety by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with a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5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nxiety specific to events (e.g. having bleeding episode)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The anxiety of 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about the occurrence of specific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ven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epress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presence of feelings of dejection, despondency, loss of interest, and loss of energy, lasting longer than two week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Other mental illness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presence of conditions, with the exception of anxiety and depression, that cause severe disturbances i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behavior and thinking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hronic inflammation of joint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presence of persistent/chronic inflammation of one or multiple join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Development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comorbiditi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development of one or multiple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comorbidities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isk of fall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creased risk of falling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isk of bone fractur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creased risk for bone fractur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isk of infection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creased risk of infection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fections (all-cause)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occurrence of an infectio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Blood infection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occurrence of blood infection (sepsis)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ardiovascular risk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creased risk of cardiovascular diseas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Need for mobility aid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dependence on, for example, a crutch, walker or wheelchair to move around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bility to participate in working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ble to participate in working life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curing appropriate employm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secure employment that is appropriate to his/her condition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turn to same work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continue the same work after sick leave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Change in work productivity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change in work productivity due to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ven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Effect of disease on education/ employment and employment-related issu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nfluence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’s ability to achieve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cademic/employment resul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chool function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The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capacity to attend school, to achieve academic results and engage in social relationships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by a persons with a bleeding disorder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n academic achievemen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having a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cademic achievemen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ime lost from work/school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ime lost from work/school attainment due to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vent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FA59DA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hysical health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perform the basic actions (i.e. mobility, strength, and endurance) that are essential for maintaining independence and carrying out more complex activities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bility to engage in physical activiti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engage in physical activities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por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ticipat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participate in spor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onfidence in ability to participate in sport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confidence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 his/her ability to participate in spor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fluence of fear for bleedings on spor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ticipat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nfluence of fear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with regard to anticipated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bleeding episodes on spor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ticipatio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hysical function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perform physical functions and daily routine activities,  such as walking, eating, dressing and undressing</w:t>
            </w:r>
          </w:p>
        </w:tc>
        <w:tc>
          <w:tcPr>
            <w:tcW w:w="556" w:type="pct"/>
          </w:tcPr>
          <w:p w:rsidR="00FE3145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hanges in functional statu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change (improvement/deterioration) in functional capacity to perform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daily living function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erforming age-specific activiti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ble 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o perform activities typical for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his/her ag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xual function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extent of being able to experience sexual pleasures and satisfaction when desired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ertilit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ble to have childre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Emotional function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ble to express and regulate his/her emotion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Mental health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psychological well-being or absence of mental illnesses 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lf-imag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way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looks at himself; the thoughts, ideas and judgements tha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has about himself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dentification as a patien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dentifies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him/herself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as a patient with a bleeding disorder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eeling of normalcy in daily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feels normal, does not feel like a patient in daily life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utonom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degree of autonomy tha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xperience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Needle fear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fraid of needle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Happines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feels happy/satisfactio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nger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irritable, frustrated and aggressive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rustrat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frustration of a person that is directly or indirectly related to having a bleeding disorder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leep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quality and amount of sleep of a person with a bleeding disorder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roblems due to sleep disorder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problems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xperiences due to a disturbed sleep pattern such as reduced alertness, sleepiness and fatigue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atigu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General feeling of being tired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bility to participate in social roles and activiti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fulfil his/her role in social settings and to maintain meaningful relationships with partners and family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atisfaction with social roles and activitie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satisfaction with being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able to perform his/her social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roles and activitie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lationship with peer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quality of the relationships with friends and other acquaintance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ompan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perceived availability of persons with whom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can engage in social activitie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ocial isolat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feels excluded by other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Emotional suppor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can express his concerns and feelings to others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ractical support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 has access to and accept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help from others, e.g. with the household</w:t>
            </w:r>
          </w:p>
        </w:tc>
        <w:tc>
          <w:tcPr>
            <w:tcW w:w="556" w:type="pct"/>
          </w:tcPr>
          <w:p w:rsidR="00FE3145" w:rsidRPr="00414183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residenc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’s residential location 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n emotion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emotions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n sexual health/intimac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sexual health and intimacy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n family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pursuit of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a family life, including but not limited to childbearing, romantic/sex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ual relationships and marriag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Impact on fatherhood/motherhood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impact of the bleeding disorder on the choice whether or not to have child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ren and the number of childre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isease impact on caregivers and/or partner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impact of the bleeding disorder on the caregiver and/or partner of a person with a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Perceived burden of the bleeding disorder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burde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xperiences from his/her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Perceived family impact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impact of having a child with a bleeding disorder on family life and the ability to engage in family activitie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erceived family function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perceived family functio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ning from the perspective of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ents of a child with a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ercei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ved stress of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ent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degree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 stress experienced by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ents of a child with a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Perceived impact on parents’ leisure 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impact of having a child with a bleeding disorder on the time a parent can devote to his/her own needs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arental concer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degree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 concern experienced by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ents of a child with a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n child car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impact of having a child with a bleeding disorder on the ability to find and maintain child car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uration and frequency of menstrual bleed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duration and frequency of menstrual bleeding 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tensity of menstrual bleeding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sz w:val="24"/>
                <w:szCs w:val="24"/>
                <w:lang w:val="en-US"/>
              </w:rPr>
              <w:t>Number of times a person needs to change themselves per day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Menstrual anxiet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presence of menstruation related anxiety by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 with a bleeding disorder (e.g. fear of leakage)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n daily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engage in activities of daily living (including social relations, work/school)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0425CA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n mood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mood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n work/ school absente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-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sm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go to work/school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n maintaining social relationship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maintain social relationship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f family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family lif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n the ability to enjoy lif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enjoy lif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n sleep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sleep pattern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lf-management with the treatment proces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takes responsibility for his/her own behavior and well-being within his/her treatment process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0425CA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lf-efficac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confidence in his/her own ability to successfully manage his/her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erceived disease control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perception about his/her control over the disease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lf-car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ble to take care of himself/herself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bility to maintain basic self-car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 is able to continue to care for himself/herself as he/she gets ol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7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Knowledge about the bleeding disorder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/>
              </w:rPr>
              <w:t>’s level of knowledge about the possible consequences and risk associated with a bleeding disorder</w:t>
            </w:r>
          </w:p>
        </w:tc>
        <w:tc>
          <w:tcPr>
            <w:tcW w:w="556" w:type="pct"/>
          </w:tcPr>
          <w:p w:rsidR="00FE3145" w:rsidRPr="00D80CA6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8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upport in obtaining and understanding informatio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suppor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xperiences in obtaining and understanding information about his/her bleeding disorder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0425CA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39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Overall concern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concerned in general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0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oncerns about the bleeding disorder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concern about his/her bleeding disorder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1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oncerns about financial securit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concern about his/her financial security being affected by his/her bleeding disorder</w:t>
            </w:r>
          </w:p>
        </w:tc>
        <w:tc>
          <w:tcPr>
            <w:tcW w:w="556" w:type="pct"/>
          </w:tcPr>
          <w:p w:rsidR="00FE3145" w:rsidRPr="00FE3145" w:rsidRDefault="00984E9F" w:rsidP="00FE3145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0425CA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2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ttitude towards the future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ttitude towards his/her future</w:t>
            </w:r>
          </w:p>
        </w:tc>
        <w:tc>
          <w:tcPr>
            <w:tcW w:w="556" w:type="pct"/>
          </w:tcPr>
          <w:p w:rsidR="00FE3145" w:rsidRPr="00FA59DA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FA59DA"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0425CA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3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Development of comorbiditie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long-term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occurrence of other diseases on the long-term</w:t>
            </w:r>
          </w:p>
        </w:tc>
        <w:tc>
          <w:tcPr>
            <w:tcW w:w="556" w:type="pct"/>
          </w:tcPr>
          <w:p w:rsidR="00FE3145" w:rsidRPr="00FA59DA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FA59DA"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4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eterioration of venous acces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eterioration of venous access due to too many infusions at the same site</w:t>
            </w:r>
          </w:p>
        </w:tc>
        <w:tc>
          <w:tcPr>
            <w:tcW w:w="556" w:type="pct"/>
          </w:tcPr>
          <w:p w:rsidR="00FE3145" w:rsidRPr="00FA59DA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FA59DA"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A17524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5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Loss of mobility due to prosthesis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loss of mobility due to insufficient alignment of a prosthesis</w:t>
            </w:r>
          </w:p>
        </w:tc>
        <w:tc>
          <w:tcPr>
            <w:tcW w:w="556" w:type="pct"/>
          </w:tcPr>
          <w:p w:rsidR="00FE3145" w:rsidRPr="00FA59DA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FA59DA"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0425CA" w:rsidTr="002920AF">
        <w:trPr>
          <w:trHeight w:val="300"/>
        </w:trPr>
        <w:tc>
          <w:tcPr>
            <w:tcW w:w="253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6</w:t>
            </w:r>
          </w:p>
        </w:tc>
        <w:tc>
          <w:tcPr>
            <w:tcW w:w="1069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Mortality</w:t>
            </w:r>
          </w:p>
        </w:tc>
        <w:tc>
          <w:tcPr>
            <w:tcW w:w="2524" w:type="pct"/>
            <w:noWrap/>
            <w:hideMark/>
          </w:tcPr>
          <w:p w:rsidR="00FE3145" w:rsidRPr="00D80CA6" w:rsidRDefault="00FE3145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deaths per year</w:t>
            </w:r>
          </w:p>
        </w:tc>
        <w:tc>
          <w:tcPr>
            <w:tcW w:w="556" w:type="pct"/>
          </w:tcPr>
          <w:p w:rsidR="00FE3145" w:rsidRPr="00FA59DA" w:rsidRDefault="00984E9F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FA59DA"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8" w:type="pct"/>
          </w:tcPr>
          <w:p w:rsidR="00FE3145" w:rsidRPr="00D80CA6" w:rsidRDefault="00CA2DE1" w:rsidP="00FE3145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</w:tbl>
    <w:p w:rsidR="00D80CA6" w:rsidRDefault="00BC5729" w:rsidP="00D80CA6">
      <w:pPr>
        <w:pStyle w:val="Geenafstand"/>
        <w:rPr>
          <w:b/>
          <w:sz w:val="24"/>
          <w:lang w:val="en-US"/>
        </w:rPr>
      </w:pPr>
      <w:r w:rsidRPr="00984E9F">
        <w:rPr>
          <w:sz w:val="24"/>
          <w:lang w:val="en-US"/>
        </w:rPr>
        <w:sym w:font="Wingdings" w:char="F0FC"/>
      </w:r>
      <w:r w:rsidRPr="00984E9F">
        <w:rPr>
          <w:sz w:val="24"/>
          <w:lang w:val="en-US"/>
        </w:rPr>
        <w:t xml:space="preserve"> </w:t>
      </w:r>
      <w:r>
        <w:rPr>
          <w:sz w:val="24"/>
          <w:lang w:val="en-US"/>
        </w:rPr>
        <w:t>The panel achieved c</w:t>
      </w:r>
      <w:r w:rsidRPr="00984E9F">
        <w:rPr>
          <w:sz w:val="24"/>
          <w:lang w:val="en-US"/>
        </w:rPr>
        <w:t>onsensus on importance</w:t>
      </w:r>
      <w:r>
        <w:rPr>
          <w:sz w:val="24"/>
          <w:lang w:val="en-US"/>
        </w:rPr>
        <w:t xml:space="preserve">; </w:t>
      </w:r>
      <w:r w:rsidRPr="00984E9F">
        <w:rPr>
          <w:rFonts w:cstheme="minorHAnsi"/>
          <w:sz w:val="24"/>
          <w:szCs w:val="24"/>
          <w:lang w:val="en-US" w:eastAsia="nl-NL"/>
        </w:rPr>
        <w:t>×</w:t>
      </w:r>
      <w:r w:rsidRPr="00984E9F">
        <w:rPr>
          <w:sz w:val="24"/>
          <w:lang w:val="en-US"/>
        </w:rPr>
        <w:t xml:space="preserve"> </w:t>
      </w:r>
      <w:r>
        <w:rPr>
          <w:sz w:val="24"/>
          <w:lang w:val="en-US"/>
        </w:rPr>
        <w:t>the panel achieved c</w:t>
      </w:r>
      <w:r w:rsidRPr="00984E9F">
        <w:rPr>
          <w:sz w:val="24"/>
          <w:lang w:val="en-US"/>
        </w:rPr>
        <w:t>onsensus on unimportance</w:t>
      </w:r>
      <w:r>
        <w:rPr>
          <w:sz w:val="24"/>
          <w:lang w:val="en-US"/>
        </w:rPr>
        <w:t xml:space="preserve">; </w:t>
      </w:r>
      <w:r w:rsidRPr="00984E9F">
        <w:rPr>
          <w:rFonts w:cstheme="minorHAnsi"/>
          <w:sz w:val="24"/>
          <w:lang w:val="en-US"/>
        </w:rPr>
        <w:t>≠</w:t>
      </w:r>
      <w:r>
        <w:rPr>
          <w:sz w:val="24"/>
          <w:lang w:val="en-US"/>
        </w:rPr>
        <w:t xml:space="preserve"> n</w:t>
      </w:r>
      <w:r w:rsidRPr="00984E9F">
        <w:rPr>
          <w:sz w:val="24"/>
          <w:lang w:val="en-US"/>
        </w:rPr>
        <w:t>o consensus</w:t>
      </w:r>
      <w:r>
        <w:rPr>
          <w:sz w:val="24"/>
          <w:lang w:val="en-US"/>
        </w:rPr>
        <w:t xml:space="preserve"> was achieved by the panel</w:t>
      </w:r>
    </w:p>
    <w:p w:rsidR="00505AB4" w:rsidRDefault="00505AB4" w:rsidP="00D80CA6">
      <w:pPr>
        <w:pStyle w:val="Geenafstand"/>
        <w:rPr>
          <w:b/>
          <w:sz w:val="24"/>
          <w:lang w:val="en-US"/>
        </w:rPr>
      </w:pPr>
    </w:p>
    <w:p w:rsidR="002920AF" w:rsidRDefault="002920AF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</w:p>
    <w:p w:rsidR="00CC488E" w:rsidRPr="0097166F" w:rsidRDefault="0097166F" w:rsidP="00D80CA6">
      <w:pPr>
        <w:pStyle w:val="Geenafstand"/>
        <w:rPr>
          <w:sz w:val="24"/>
          <w:lang w:val="en-US"/>
        </w:rPr>
      </w:pPr>
      <w:r>
        <w:rPr>
          <w:sz w:val="24"/>
          <w:lang w:val="en-US"/>
        </w:rPr>
        <w:t>Table 3</w:t>
      </w:r>
      <w:r w:rsidR="00CC488E" w:rsidRPr="0097166F">
        <w:rPr>
          <w:sz w:val="24"/>
          <w:lang w:val="en-US"/>
        </w:rPr>
        <w:t>: List of health outcomes for second Delphi round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835"/>
        <w:gridCol w:w="7087"/>
        <w:gridCol w:w="1560"/>
        <w:gridCol w:w="1671"/>
      </w:tblGrid>
      <w:tr w:rsidR="002920AF" w:rsidRPr="00B061D8" w:rsidTr="002920AF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3231" w:type="dxa"/>
            <w:gridSpan w:val="2"/>
            <w:tcBorders>
              <w:bottom w:val="single" w:sz="4" w:space="0" w:color="auto"/>
            </w:tcBorders>
          </w:tcPr>
          <w:p w:rsidR="002920AF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nl-NL"/>
              </w:rPr>
              <w:t>Results of the panel(s)</w:t>
            </w:r>
          </w:p>
        </w:tc>
      </w:tr>
      <w:tr w:rsidR="002920AF" w:rsidRPr="00D80CA6" w:rsidTr="002920AF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 w:eastAsia="nl-NL"/>
              </w:rPr>
              <w:t>#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 w:eastAsia="nl-NL"/>
              </w:rPr>
              <w:t>Health outcom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 w:eastAsia="nl-NL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nl-NL"/>
              </w:rPr>
              <w:t>Patients and caregiver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nl-NL"/>
              </w:rPr>
              <w:t>Healthcare professionals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Vitality*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feels powerful and energetic, i.e.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vitalit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Age at diagnosis 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age at which the bleeding disorder was diagnosed by a hematologist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2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requency of outpatient visits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number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outpatient visits per year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47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Number of days lost (work/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chool)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total number of days lost from work or school because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hospital visits per year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68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Blood infections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occurrence of blood infection (sepsis) 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73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turn to same work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continue the same work after sick leave</w:t>
            </w:r>
          </w:p>
        </w:tc>
        <w:tc>
          <w:tcPr>
            <w:tcW w:w="1560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88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ertility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ble to have children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1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elf-image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way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looks at himself; the thoughts, ideas and judgements tha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has about himself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2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dentification as a patient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dentifies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him/herself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as a patient with a bleeding disorder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4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utonomy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degree of autonomy tha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experiences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95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Needle fear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afraid of needles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1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Fatigue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General feeling of being tired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2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Ability to participate in social roles and activities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ability to fulfil his/her role in social settings and to maintain meaningful relationships with partners and family</w:t>
            </w:r>
          </w:p>
        </w:tc>
        <w:tc>
          <w:tcPr>
            <w:tcW w:w="1560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3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atisfaction with social roles and activities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’s satisfaction with being able to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perform his/her social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roles and activities</w:t>
            </w:r>
          </w:p>
        </w:tc>
        <w:tc>
          <w:tcPr>
            <w:tcW w:w="1560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6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Social isolation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feels excluded by others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7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Emotional support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can express his concerns and feelings to others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8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Practical support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 has access to and accept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help from others, e.g. with the household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09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residency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’s residential location 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0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n emotions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emotions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11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n sexual health/intimacy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sexual health and intimacy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29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 of menstruation of family life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family life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0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oncerns about the bleeding disorder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concern about his/her bleeding disorder</w:t>
            </w:r>
          </w:p>
        </w:tc>
        <w:tc>
          <w:tcPr>
            <w:tcW w:w="1560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1671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1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oncerns about financial security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’s concern about his/her financial security being affected by his/her bleeding disorder</w:t>
            </w:r>
          </w:p>
        </w:tc>
        <w:tc>
          <w:tcPr>
            <w:tcW w:w="1560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4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eterioration of venous access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Deterioration of venous access due to too many infusions at the same site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5</w:t>
            </w:r>
          </w:p>
        </w:tc>
        <w:tc>
          <w:tcPr>
            <w:tcW w:w="2835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Loss of mobility due to prosthesis</w:t>
            </w:r>
          </w:p>
        </w:tc>
        <w:tc>
          <w:tcPr>
            <w:tcW w:w="7087" w:type="dxa"/>
            <w:noWrap/>
            <w:hideMark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loss of mobility due to insufficient alignment of a prosthesis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7</w:t>
            </w:r>
          </w:p>
        </w:tc>
        <w:tc>
          <w:tcPr>
            <w:tcW w:w="2835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Concerns abou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inheritance of the bleeding disorder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87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extent to which a</w:t>
            </w:r>
            <w:r w:rsidRPr="00EF08B1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person is concerned about the 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inheritance</w:t>
            </w:r>
            <w:r w:rsidRPr="00EF08B1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of his/her bleeding disorder</w:t>
            </w:r>
          </w:p>
        </w:tc>
        <w:tc>
          <w:tcPr>
            <w:tcW w:w="1560" w:type="dxa"/>
          </w:tcPr>
          <w:p w:rsidR="002920AF" w:rsidRDefault="002920AF" w:rsidP="0077782C">
            <w:pPr>
              <w:pStyle w:val="Geenafstand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1671" w:type="dxa"/>
          </w:tcPr>
          <w:p w:rsidR="002920AF" w:rsidRDefault="002920AF" w:rsidP="0077782C">
            <w:pPr>
              <w:pStyle w:val="Geenafstand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8</w:t>
            </w:r>
          </w:p>
        </w:tc>
        <w:tc>
          <w:tcPr>
            <w:tcW w:w="2835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Concerns about pregnancy/miscarriage/giving birth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87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s concerned about a possible pregnancy/miscarriage or giving birth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49</w:t>
            </w:r>
          </w:p>
        </w:tc>
        <w:tc>
          <w:tcPr>
            <w:tcW w:w="2835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Visualization of the joints (MRI or X-ray)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87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extent to which the joints have been mapped by MRI or X-ray and how long ago this was done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50</w:t>
            </w:r>
          </w:p>
        </w:tc>
        <w:tc>
          <w:tcPr>
            <w:tcW w:w="2835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Visualization of joint bleeds 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87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 extent to which the joint bleeding has been visualized with ultrasound at control moments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851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151</w:t>
            </w:r>
          </w:p>
        </w:tc>
        <w:tc>
          <w:tcPr>
            <w:tcW w:w="2835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crease in joint bleeding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D80CA6">
              <w:rPr>
                <w:rFonts w:cstheme="minorHAnsi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  <w:tc>
          <w:tcPr>
            <w:tcW w:w="7087" w:type="dxa"/>
            <w:noWrap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Has the number of joint bleeds increased in a short period of time?</w:t>
            </w:r>
          </w:p>
        </w:tc>
        <w:tc>
          <w:tcPr>
            <w:tcW w:w="1560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1671" w:type="dxa"/>
          </w:tcPr>
          <w:p w:rsidR="002920AF" w:rsidRPr="00D80CA6" w:rsidRDefault="002920AF" w:rsidP="0077782C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</w:tbl>
    <w:p w:rsidR="00B4681F" w:rsidRDefault="00BC5729" w:rsidP="00D80CA6">
      <w:pPr>
        <w:pStyle w:val="Geenafstand"/>
        <w:rPr>
          <w:sz w:val="24"/>
          <w:lang w:val="en-US"/>
        </w:rPr>
      </w:pPr>
      <w:r w:rsidRPr="00984E9F">
        <w:rPr>
          <w:sz w:val="24"/>
          <w:lang w:val="en-US"/>
        </w:rPr>
        <w:sym w:font="Wingdings" w:char="F0FC"/>
      </w:r>
      <w:r w:rsidRPr="00984E9F">
        <w:rPr>
          <w:sz w:val="24"/>
          <w:lang w:val="en-US"/>
        </w:rPr>
        <w:t xml:space="preserve"> </w:t>
      </w:r>
      <w:r>
        <w:rPr>
          <w:sz w:val="24"/>
          <w:lang w:val="en-US"/>
        </w:rPr>
        <w:t>The panel achieved c</w:t>
      </w:r>
      <w:r w:rsidRPr="00984E9F">
        <w:rPr>
          <w:sz w:val="24"/>
          <w:lang w:val="en-US"/>
        </w:rPr>
        <w:t>onsensus on importance</w:t>
      </w:r>
      <w:r>
        <w:rPr>
          <w:sz w:val="24"/>
          <w:lang w:val="en-US"/>
        </w:rPr>
        <w:t xml:space="preserve">; </w:t>
      </w:r>
      <w:r w:rsidRPr="00984E9F">
        <w:rPr>
          <w:rFonts w:cstheme="minorHAnsi"/>
          <w:sz w:val="24"/>
          <w:szCs w:val="24"/>
          <w:lang w:val="en-US" w:eastAsia="nl-NL"/>
        </w:rPr>
        <w:t>×</w:t>
      </w:r>
      <w:r w:rsidRPr="00984E9F">
        <w:rPr>
          <w:sz w:val="24"/>
          <w:lang w:val="en-US"/>
        </w:rPr>
        <w:t xml:space="preserve"> </w:t>
      </w:r>
      <w:r>
        <w:rPr>
          <w:sz w:val="24"/>
          <w:lang w:val="en-US"/>
        </w:rPr>
        <w:t>the panel achieved c</w:t>
      </w:r>
      <w:r w:rsidRPr="00984E9F">
        <w:rPr>
          <w:sz w:val="24"/>
          <w:lang w:val="en-US"/>
        </w:rPr>
        <w:t>onsensus on unimportance</w:t>
      </w:r>
      <w:r>
        <w:rPr>
          <w:sz w:val="24"/>
          <w:lang w:val="en-US"/>
        </w:rPr>
        <w:t xml:space="preserve">; </w:t>
      </w:r>
      <w:r w:rsidRPr="00984E9F">
        <w:rPr>
          <w:rFonts w:cstheme="minorHAnsi"/>
          <w:sz w:val="24"/>
          <w:lang w:val="en-US"/>
        </w:rPr>
        <w:t>≠</w:t>
      </w:r>
      <w:r>
        <w:rPr>
          <w:sz w:val="24"/>
          <w:lang w:val="en-US"/>
        </w:rPr>
        <w:t xml:space="preserve"> n</w:t>
      </w:r>
      <w:r w:rsidRPr="00984E9F">
        <w:rPr>
          <w:sz w:val="24"/>
          <w:lang w:val="en-US"/>
        </w:rPr>
        <w:t>o consensus</w:t>
      </w:r>
      <w:r>
        <w:rPr>
          <w:sz w:val="24"/>
          <w:lang w:val="en-US"/>
        </w:rPr>
        <w:t xml:space="preserve"> was achieved by the panel. </w:t>
      </w:r>
    </w:p>
    <w:p w:rsidR="00CC488E" w:rsidRPr="00D80CA6" w:rsidRDefault="00CC488E" w:rsidP="00D80CA6">
      <w:pPr>
        <w:pStyle w:val="Geenafstand"/>
        <w:rPr>
          <w:sz w:val="24"/>
          <w:lang w:val="en-US"/>
        </w:rPr>
      </w:pPr>
      <w:r w:rsidRPr="00D80CA6">
        <w:rPr>
          <w:sz w:val="24"/>
          <w:lang w:val="en-US"/>
        </w:rPr>
        <w:t>* The definition of these health outcomes was changed during the first round.</w:t>
      </w:r>
    </w:p>
    <w:p w:rsidR="00CC488E" w:rsidRPr="00D80CA6" w:rsidRDefault="00CC488E" w:rsidP="00D80CA6">
      <w:pPr>
        <w:pStyle w:val="Geenafstand"/>
        <w:rPr>
          <w:sz w:val="24"/>
          <w:lang w:val="en-US"/>
        </w:rPr>
      </w:pPr>
      <w:r w:rsidRPr="00D80CA6">
        <w:rPr>
          <w:sz w:val="24"/>
          <w:lang w:val="en-US"/>
        </w:rPr>
        <w:t xml:space="preserve">† These health outcomes were added during the first Delphi round. </w:t>
      </w:r>
    </w:p>
    <w:p w:rsidR="00BA204B" w:rsidRPr="0097166F" w:rsidRDefault="0097166F" w:rsidP="00D80CA6">
      <w:pPr>
        <w:pStyle w:val="Geenafstand"/>
        <w:rPr>
          <w:rFonts w:cstheme="minorHAnsi"/>
          <w:sz w:val="24"/>
          <w:szCs w:val="24"/>
          <w:lang w:val="en-US"/>
        </w:rPr>
      </w:pPr>
      <w:r w:rsidRPr="0097166F">
        <w:rPr>
          <w:rFonts w:cstheme="minorHAnsi"/>
          <w:sz w:val="24"/>
          <w:szCs w:val="24"/>
          <w:lang w:val="en-US"/>
        </w:rPr>
        <w:t>Table 4</w:t>
      </w:r>
      <w:r w:rsidR="00BA204B" w:rsidRPr="0097166F">
        <w:rPr>
          <w:rFonts w:cstheme="minorHAnsi"/>
          <w:sz w:val="24"/>
          <w:szCs w:val="24"/>
          <w:lang w:val="en-US"/>
        </w:rPr>
        <w:t>: List of health outcomes for third Delphi round</w:t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2977"/>
        <w:gridCol w:w="6943"/>
        <w:gridCol w:w="1560"/>
        <w:gridCol w:w="1672"/>
      </w:tblGrid>
      <w:tr w:rsidR="002920AF" w:rsidRPr="00B061D8" w:rsidTr="002920AF">
        <w:trPr>
          <w:trHeight w:val="300"/>
        </w:trPr>
        <w:tc>
          <w:tcPr>
            <w:tcW w:w="304" w:type="pct"/>
            <w:tcBorders>
              <w:bottom w:val="single" w:sz="4" w:space="0" w:color="auto"/>
            </w:tcBorders>
            <w:noWrap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</w:p>
        </w:tc>
        <w:tc>
          <w:tcPr>
            <w:tcW w:w="1063" w:type="pct"/>
            <w:tcBorders>
              <w:bottom w:val="single" w:sz="4" w:space="0" w:color="auto"/>
            </w:tcBorders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</w:p>
        </w:tc>
        <w:tc>
          <w:tcPr>
            <w:tcW w:w="2479" w:type="pct"/>
            <w:tcBorders>
              <w:bottom w:val="single" w:sz="4" w:space="0" w:color="auto"/>
            </w:tcBorders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</w:p>
        </w:tc>
        <w:tc>
          <w:tcPr>
            <w:tcW w:w="1154" w:type="pct"/>
            <w:gridSpan w:val="2"/>
            <w:tcBorders>
              <w:bottom w:val="single" w:sz="4" w:space="0" w:color="auto"/>
            </w:tcBorders>
          </w:tcPr>
          <w:p w:rsidR="002920AF" w:rsidRDefault="002920AF" w:rsidP="00D80CA6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 w:eastAsia="nl-NL"/>
              </w:rPr>
              <w:t>Results of the panel(s)</w:t>
            </w:r>
          </w:p>
        </w:tc>
      </w:tr>
      <w:tr w:rsidR="002920AF" w:rsidRPr="00D80CA6" w:rsidTr="002920AF">
        <w:trPr>
          <w:trHeight w:val="300"/>
        </w:trPr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>#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>Health outcome</w:t>
            </w:r>
          </w:p>
        </w:tc>
        <w:tc>
          <w:tcPr>
            <w:tcW w:w="24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>Descrip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>Patients and caregiver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 w:eastAsia="nl-NL"/>
              </w:rPr>
              <w:t>Healthcare professionals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tcBorders>
              <w:top w:val="single" w:sz="4" w:space="0" w:color="auto"/>
            </w:tcBorders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otal number of bleeding episodes</w:t>
            </w:r>
          </w:p>
        </w:tc>
        <w:tc>
          <w:tcPr>
            <w:tcW w:w="2479" w:type="pct"/>
            <w:tcBorders>
              <w:top w:val="single" w:sz="4" w:space="0" w:color="auto"/>
            </w:tcBorders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total number of bleeding episodes including se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vere, life threatening and intracranial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bleeds 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otal number of severe bleeding episode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total number of severe blee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ding episodes a person has experienced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otal n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umber of life-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reatening bleeding episode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total number of life-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reatening blee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ding episodes a person has experienced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FB1121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otal n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umber of intracranial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bleed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FB1121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total number of intracranial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blee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ds a person has experienced</w:t>
            </w:r>
          </w:p>
        </w:tc>
        <w:tc>
          <w:tcPr>
            <w:tcW w:w="557" w:type="pct"/>
          </w:tcPr>
          <w:p w:rsidR="002920AF" w:rsidRPr="0095382E" w:rsidRDefault="002920AF" w:rsidP="00FB1121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FB1121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Severity of the bleeding episod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severity of the bleeding episode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Frequency of bleeding episode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number of bleeding episodes within a yea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/>
              </w:rPr>
              <w:t>Number of bleeding episodes per year that require treatment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number of bleeding episodes that require treatment per yea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Response to treatment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How well does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respond to treatment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Frequency of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infusion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/factor or platelet us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or other hemostatic medication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he number of infusion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/consumptions of factor concentrates or platelets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or other hemostatic medication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within a certain time period. </w:t>
            </w:r>
          </w:p>
        </w:tc>
        <w:tc>
          <w:tcPr>
            <w:tcW w:w="55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Time until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covery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he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duration of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covery after a bleedin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g episode (the presence of long-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term limitations)</w:t>
            </w:r>
          </w:p>
        </w:tc>
        <w:tc>
          <w:tcPr>
            <w:tcW w:w="55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Time until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return to physical activities after a bleeding episod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The duration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of engagement in similar physical activities prior to the bleeding episode</w:t>
            </w:r>
          </w:p>
        </w:tc>
        <w:tc>
          <w:tcPr>
            <w:tcW w:w="55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Impact of treatment on daily lif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he impact of treatment on 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’s daily life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2F0A12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mpac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of an alteration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 treatment on daily lif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mpact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an alterati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 treatment (e.g. doses change, change in type of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 factor concentrates) has on a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erson’s daily life</w:t>
            </w:r>
          </w:p>
        </w:tc>
        <w:tc>
          <w:tcPr>
            <w:tcW w:w="55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Joint damag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presence of joint damage due to joint bleeding episode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23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Number of affected joint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number of joints that are affected due to joint bleeding episode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resence of target joints 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presence and number of target joint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2F0A12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Alterati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in joint functional statu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2F0A12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sz w:val="24"/>
                <w:szCs w:val="24"/>
                <w:lang w:val="en-US" w:eastAsia="nl-NL"/>
              </w:rPr>
              <w:t>The alteration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(improvement/deterioration) in joint functional capacity to per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form functions of daily living</w:t>
            </w:r>
          </w:p>
        </w:tc>
        <w:tc>
          <w:tcPr>
            <w:tcW w:w="557" w:type="pct"/>
          </w:tcPr>
          <w:p w:rsidR="002920AF" w:rsidRPr="0095382E" w:rsidRDefault="002920AF" w:rsidP="002F0A12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2F0A12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Age at diagnosis 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age at which the bleeding disorder was diagnosed by a hematologist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ime between bleeding onset and administration of treatment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he time between bleeding onset and the administration of factor concentrates and/or platelets 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in interferenc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presence of pain and the interference with daily life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47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Number of days lost (work/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school)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total number of days lost from work or school because of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hospital visits per yea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4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reatment side effect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occurrence of treatment side effects including inhibitor status, allergic reaction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D80CA6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llergic/ hypersensitivity reaction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llergic reaction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to treatment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51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Inhibitor development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presence of antibodies against factor concentrates and/or platelet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52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Inhibitor recurrence 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he repeated development of antibodies against factor concentrates and/or platelets 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57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Life-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reatening complication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occurrence of complications that threaten a person’s life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5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Anxiety 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presence of general anxiety by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with a bleeding disor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59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Anxiety specific to events (e.g. having bleeding episode)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The anxiety of a person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about the occurrence of specific 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bleeding disorder-related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event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83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>Influence of fear for bleedings on spor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ticipation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The influence of fear 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 xml:space="preserve">with regard to anticipated 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bleeding episodes on sport</w:t>
            </w:r>
            <w:r>
              <w:rPr>
                <w:rFonts w:cstheme="minorHAnsi"/>
                <w:sz w:val="24"/>
                <w:szCs w:val="24"/>
                <w:lang w:val="en-US" w:eastAsia="nl-NL"/>
              </w:rPr>
              <w:t>s</w:t>
            </w:r>
            <w:r w:rsidRPr="00D80CA6">
              <w:rPr>
                <w:rFonts w:cstheme="minorHAnsi"/>
                <w:sz w:val="24"/>
                <w:szCs w:val="24"/>
                <w:lang w:val="en-US" w:eastAsia="nl-NL"/>
              </w:rPr>
              <w:t xml:space="preserve"> participation</w:t>
            </w:r>
          </w:p>
        </w:tc>
        <w:tc>
          <w:tcPr>
            <w:tcW w:w="55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FB1121">
            <w:pPr>
              <w:pStyle w:val="Geenafstand"/>
              <w:rPr>
                <w:rFonts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94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Autonomy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he degree of autonomy that 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experience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01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Fatigu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General feeling of being tired</w:t>
            </w:r>
          </w:p>
        </w:tc>
        <w:tc>
          <w:tcPr>
            <w:tcW w:w="557" w:type="pct"/>
          </w:tcPr>
          <w:p w:rsidR="002920AF" w:rsidRPr="0095382E" w:rsidRDefault="0095382E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09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f residency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’s residential location 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10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n emotion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the bleeding disorder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emotion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15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Perceived burden of the bleeding disorder 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he burden 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experiences from his/her bleeding disor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20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Parental concern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The degree of </w:t>
            </w:r>
            <w:r>
              <w:rPr>
                <w:rFonts w:eastAsia="Times New Roman" w:cstheme="minorHAnsi"/>
                <w:sz w:val="24"/>
                <w:szCs w:val="24"/>
                <w:lang w:val="en-US" w:eastAsia="nl-NL"/>
              </w:rPr>
              <w:t>bleeding disorder-related concern experienced by</w:t>
            </w: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 xml:space="preserve"> parents of a child with a bleeding disor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22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Duration and frequency of menstrual bleeding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duration and frequency of menstrual bleeding 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23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ntensity of menstrual bleeding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pStyle w:val="Geenafstand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D80CA6">
              <w:rPr>
                <w:rFonts w:cstheme="minorHAnsi"/>
                <w:b/>
                <w:sz w:val="24"/>
                <w:szCs w:val="24"/>
                <w:lang w:val="en-US"/>
              </w:rPr>
              <w:t>Number of times a person needs to change themselves per day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pStyle w:val="Geenafstand"/>
              <w:rPr>
                <w:rFonts w:cstheme="minorHAnsi"/>
                <w:sz w:val="24"/>
                <w:szCs w:val="24"/>
                <w:lang w:val="en-US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25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f menstruation on daily lif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ability to engage in activities of daily living (including social relations, work/school)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27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f menstruation on work/ school absentee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-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sm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ability to go to work/school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2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f menstruation on maintaining social relationship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ability to maintain social relationship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29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f menstruation of family lif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family life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0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f menstruation on the ability to enjoy lif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ability to enjoy life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1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Impact of menstruation on sleep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impact of menstrual bleeding on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sleep pattern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≠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2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Self-management with the treatment process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takes responsibility for his/her own behavior and well-being within his/her treatment process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4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Perceived disease control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perception about his/her control over the disease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5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Self-car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is able to take care of himself/herself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6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bility to maintain basic self-care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s is able to continue to care for himself/herself as he/she gets ol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7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Knowledge about the bleeding disorder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A person</w:t>
            </w:r>
            <w:r w:rsidRPr="00D80CA6">
              <w:rPr>
                <w:rFonts w:cstheme="minorHAnsi"/>
                <w:b/>
                <w:sz w:val="24"/>
                <w:szCs w:val="24"/>
                <w:lang w:val="en-US"/>
              </w:rPr>
              <w:t>’s level of knowledge about the possible consequences and risk associated with a bleeding disor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38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Support in obtaining and understanding information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support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experiences in obtaining and understanding information about his/her bleeding disor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  <w:hideMark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40</w:t>
            </w:r>
          </w:p>
        </w:tc>
        <w:tc>
          <w:tcPr>
            <w:tcW w:w="1063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Concerns about the bleeding disorder</w:t>
            </w:r>
          </w:p>
        </w:tc>
        <w:tc>
          <w:tcPr>
            <w:tcW w:w="2479" w:type="pct"/>
            <w:noWrap/>
            <w:hideMark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concern about his/her bleeding disor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47</w:t>
            </w:r>
          </w:p>
        </w:tc>
        <w:tc>
          <w:tcPr>
            <w:tcW w:w="1063" w:type="pct"/>
            <w:noWrap/>
          </w:tcPr>
          <w:p w:rsidR="002920AF" w:rsidRPr="002F0A12" w:rsidRDefault="002920AF" w:rsidP="002F0A12">
            <w:pPr>
              <w:pStyle w:val="Geenafstand"/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2F0A12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Concerns about inheritance of the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bleeding disorder</w:t>
            </w:r>
            <w:r w:rsidRPr="002F0A12">
              <w:rPr>
                <w:rFonts w:cstheme="minorHAnsi"/>
                <w:b/>
                <w:color w:val="1C1D1E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79" w:type="pct"/>
            <w:noWrap/>
          </w:tcPr>
          <w:p w:rsidR="002920AF" w:rsidRPr="002F0A12" w:rsidRDefault="002920AF" w:rsidP="002F0A12">
            <w:pPr>
              <w:pStyle w:val="Geenafstand"/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2F0A12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The extent to which a person is concerned about the inheritance of his/her bleeding disorder</w:t>
            </w:r>
          </w:p>
        </w:tc>
        <w:tc>
          <w:tcPr>
            <w:tcW w:w="557" w:type="pct"/>
          </w:tcPr>
          <w:p w:rsidR="002920AF" w:rsidRPr="0095382E" w:rsidRDefault="002920AF" w:rsidP="002F0A12">
            <w:pPr>
              <w:pStyle w:val="Geenafstand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2F0A12">
            <w:pPr>
              <w:pStyle w:val="Geenafstand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48</w:t>
            </w:r>
          </w:p>
        </w:tc>
        <w:tc>
          <w:tcPr>
            <w:tcW w:w="1063" w:type="pct"/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Concerns about pregnancy/miscarriage/giving birth</w:t>
            </w:r>
            <w:r w:rsidRPr="00D80CA6">
              <w:rPr>
                <w:rFonts w:cstheme="minorHAnsi"/>
                <w:b/>
                <w:color w:val="1C1D1E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79" w:type="pct"/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extent to which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 is concerned about a possible pregnancy/miscarriage or giving birth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</w:tcPr>
          <w:p w:rsidR="002920AF" w:rsidRPr="00D80CA6" w:rsidRDefault="002920AF" w:rsidP="002920AF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151</w:t>
            </w:r>
          </w:p>
        </w:tc>
        <w:tc>
          <w:tcPr>
            <w:tcW w:w="1063" w:type="pct"/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Increase in joint bleeds</w:t>
            </w:r>
          </w:p>
        </w:tc>
        <w:tc>
          <w:tcPr>
            <w:tcW w:w="2479" w:type="pct"/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sz w:val="24"/>
                <w:szCs w:val="24"/>
                <w:lang w:val="en-US" w:eastAsia="nl-NL"/>
              </w:rPr>
              <w:t>Has the number of joint bleeds increased in a short period of time?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</w:tr>
      <w:tr w:rsidR="002920AF" w:rsidRPr="00CA2DE1" w:rsidTr="002920AF">
        <w:trPr>
          <w:trHeight w:val="300"/>
        </w:trPr>
        <w:tc>
          <w:tcPr>
            <w:tcW w:w="304" w:type="pct"/>
            <w:noWrap/>
          </w:tcPr>
          <w:p w:rsidR="002920AF" w:rsidRPr="00D80CA6" w:rsidRDefault="002920AF" w:rsidP="002920AF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152</w:t>
            </w:r>
          </w:p>
        </w:tc>
        <w:tc>
          <w:tcPr>
            <w:tcW w:w="1063" w:type="pct"/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Use of on-demand medication </w:t>
            </w:r>
            <w:r>
              <w:rPr>
                <w:rFonts w:cstheme="minorHAnsi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79" w:type="pct"/>
            <w:noWrap/>
          </w:tcPr>
          <w:p w:rsidR="002920AF" w:rsidRPr="00D80CA6" w:rsidRDefault="002920AF" w:rsidP="00D80CA6">
            <w:pP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</w:pP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 xml:space="preserve">The use of on-demand medication for </w:t>
            </w:r>
            <w:r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a person</w:t>
            </w:r>
            <w:r w:rsidRPr="00D80CA6">
              <w:rPr>
                <w:rFonts w:eastAsia="Times New Roman" w:cstheme="minorHAnsi"/>
                <w:b/>
                <w:sz w:val="24"/>
                <w:szCs w:val="24"/>
                <w:lang w:val="en-US" w:eastAsia="nl-NL"/>
              </w:rPr>
              <w:t>’s bleeding disorder</w:t>
            </w:r>
          </w:p>
        </w:tc>
        <w:tc>
          <w:tcPr>
            <w:tcW w:w="55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sym w:font="Wingdings" w:char="F0FC"/>
            </w:r>
          </w:p>
        </w:tc>
        <w:tc>
          <w:tcPr>
            <w:tcW w:w="597" w:type="pct"/>
          </w:tcPr>
          <w:p w:rsidR="002920AF" w:rsidRPr="0095382E" w:rsidRDefault="002920AF" w:rsidP="00D80CA6">
            <w:pPr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95382E">
              <w:rPr>
                <w:rFonts w:eastAsia="Times New Roman" w:cstheme="minorHAnsi"/>
                <w:sz w:val="24"/>
                <w:szCs w:val="24"/>
                <w:lang w:val="en-US" w:eastAsia="nl-NL"/>
              </w:rPr>
              <w:t>×</w:t>
            </w:r>
          </w:p>
        </w:tc>
      </w:tr>
    </w:tbl>
    <w:p w:rsidR="005E687B" w:rsidRDefault="00BA204B" w:rsidP="00BC5729">
      <w:pPr>
        <w:pStyle w:val="Geenafstand"/>
        <w:rPr>
          <w:rFonts w:cstheme="minorHAnsi"/>
          <w:sz w:val="24"/>
          <w:szCs w:val="24"/>
          <w:lang w:val="en-US"/>
        </w:rPr>
      </w:pPr>
      <w:r w:rsidRPr="00D80CA6">
        <w:rPr>
          <w:rFonts w:cstheme="minorHAnsi"/>
          <w:sz w:val="24"/>
          <w:szCs w:val="24"/>
          <w:lang w:val="en-US"/>
        </w:rPr>
        <w:t xml:space="preserve">All health outcomes in this table were rated by the healthcare professionals panel during the third Delphi round. The health outcomes in </w:t>
      </w:r>
      <w:r w:rsidRPr="00D80CA6">
        <w:rPr>
          <w:rFonts w:cstheme="minorHAnsi"/>
          <w:b/>
          <w:sz w:val="24"/>
          <w:szCs w:val="24"/>
          <w:lang w:val="en-US"/>
        </w:rPr>
        <w:t>bold</w:t>
      </w:r>
      <w:r w:rsidRPr="00D80CA6">
        <w:rPr>
          <w:rFonts w:cstheme="minorHAnsi"/>
          <w:sz w:val="24"/>
          <w:szCs w:val="24"/>
          <w:lang w:val="en-US"/>
        </w:rPr>
        <w:t xml:space="preserve"> were rated by th</w:t>
      </w:r>
      <w:r w:rsidR="00FE417B" w:rsidRPr="00D80CA6">
        <w:rPr>
          <w:rFonts w:cstheme="minorHAnsi"/>
          <w:sz w:val="24"/>
          <w:szCs w:val="24"/>
          <w:lang w:val="en-US"/>
        </w:rPr>
        <w:t xml:space="preserve">e </w:t>
      </w:r>
      <w:r w:rsidR="00AA0BDE">
        <w:rPr>
          <w:rFonts w:cstheme="minorHAnsi"/>
          <w:sz w:val="24"/>
          <w:szCs w:val="24"/>
          <w:lang w:val="en-US"/>
        </w:rPr>
        <w:t>patient</w:t>
      </w:r>
      <w:r w:rsidR="00643C4C">
        <w:rPr>
          <w:rFonts w:cstheme="minorHAnsi"/>
          <w:sz w:val="24"/>
          <w:szCs w:val="24"/>
          <w:lang w:val="en-US"/>
        </w:rPr>
        <w:t>s</w:t>
      </w:r>
      <w:r w:rsidR="00AA0BDE">
        <w:rPr>
          <w:rFonts w:cstheme="minorHAnsi"/>
          <w:sz w:val="24"/>
          <w:szCs w:val="24"/>
          <w:lang w:val="en-US"/>
        </w:rPr>
        <w:t xml:space="preserve"> and caregivers panel</w:t>
      </w:r>
      <w:r w:rsidR="00FE417B" w:rsidRPr="00D80CA6">
        <w:rPr>
          <w:rFonts w:cstheme="minorHAnsi"/>
          <w:sz w:val="24"/>
          <w:szCs w:val="24"/>
          <w:lang w:val="en-US"/>
        </w:rPr>
        <w:t>.</w:t>
      </w:r>
      <w:r w:rsidR="00BC5729">
        <w:rPr>
          <w:rFonts w:cstheme="minorHAnsi"/>
          <w:sz w:val="24"/>
          <w:szCs w:val="24"/>
          <w:lang w:val="en-US"/>
        </w:rPr>
        <w:t xml:space="preserve"> </w:t>
      </w:r>
    </w:p>
    <w:p w:rsidR="00BC5729" w:rsidRPr="00984E9F" w:rsidRDefault="00BC5729" w:rsidP="00BC5729">
      <w:pPr>
        <w:pStyle w:val="Geenafstand"/>
        <w:rPr>
          <w:sz w:val="24"/>
          <w:lang w:val="en-US"/>
        </w:rPr>
      </w:pPr>
      <w:r w:rsidRPr="00984E9F">
        <w:rPr>
          <w:sz w:val="24"/>
          <w:lang w:val="en-US"/>
        </w:rPr>
        <w:sym w:font="Wingdings" w:char="F0FC"/>
      </w:r>
      <w:r w:rsidRPr="00984E9F">
        <w:rPr>
          <w:sz w:val="24"/>
          <w:lang w:val="en-US"/>
        </w:rPr>
        <w:t xml:space="preserve"> </w:t>
      </w:r>
      <w:r>
        <w:rPr>
          <w:sz w:val="24"/>
          <w:lang w:val="en-US"/>
        </w:rPr>
        <w:t>The panel achieved c</w:t>
      </w:r>
      <w:r w:rsidRPr="00984E9F">
        <w:rPr>
          <w:sz w:val="24"/>
          <w:lang w:val="en-US"/>
        </w:rPr>
        <w:t>onsensus on importance</w:t>
      </w:r>
      <w:r>
        <w:rPr>
          <w:sz w:val="24"/>
          <w:lang w:val="en-US"/>
        </w:rPr>
        <w:t xml:space="preserve">; </w:t>
      </w:r>
      <w:r w:rsidRPr="00984E9F">
        <w:rPr>
          <w:rFonts w:cstheme="minorHAnsi"/>
          <w:sz w:val="24"/>
          <w:szCs w:val="24"/>
          <w:lang w:val="en-US" w:eastAsia="nl-NL"/>
        </w:rPr>
        <w:t>×</w:t>
      </w:r>
      <w:r w:rsidRPr="00984E9F">
        <w:rPr>
          <w:sz w:val="24"/>
          <w:lang w:val="en-US"/>
        </w:rPr>
        <w:t xml:space="preserve"> </w:t>
      </w:r>
      <w:r>
        <w:rPr>
          <w:sz w:val="24"/>
          <w:lang w:val="en-US"/>
        </w:rPr>
        <w:t>the panel achieved c</w:t>
      </w:r>
      <w:r w:rsidRPr="00984E9F">
        <w:rPr>
          <w:sz w:val="24"/>
          <w:lang w:val="en-US"/>
        </w:rPr>
        <w:t>onsensus on unimportance</w:t>
      </w:r>
      <w:r>
        <w:rPr>
          <w:sz w:val="24"/>
          <w:lang w:val="en-US"/>
        </w:rPr>
        <w:t xml:space="preserve">; </w:t>
      </w:r>
      <w:r w:rsidRPr="00984E9F">
        <w:rPr>
          <w:rFonts w:cstheme="minorHAnsi"/>
          <w:sz w:val="24"/>
          <w:lang w:val="en-US"/>
        </w:rPr>
        <w:t>≠</w:t>
      </w:r>
      <w:r>
        <w:rPr>
          <w:sz w:val="24"/>
          <w:lang w:val="en-US"/>
        </w:rPr>
        <w:t xml:space="preserve"> n</w:t>
      </w:r>
      <w:r w:rsidRPr="00984E9F">
        <w:rPr>
          <w:sz w:val="24"/>
          <w:lang w:val="en-US"/>
        </w:rPr>
        <w:t>o consensus</w:t>
      </w:r>
      <w:r>
        <w:rPr>
          <w:sz w:val="24"/>
          <w:lang w:val="en-US"/>
        </w:rPr>
        <w:t xml:space="preserve"> was achieved by the panel.</w:t>
      </w:r>
    </w:p>
    <w:p w:rsidR="00BA204B" w:rsidRPr="00D80CA6" w:rsidRDefault="0095382E" w:rsidP="00D80CA6">
      <w:pPr>
        <w:spacing w:line="240" w:lineRule="auto"/>
        <w:rPr>
          <w:rFonts w:cstheme="minorHAnsi"/>
          <w:sz w:val="24"/>
          <w:szCs w:val="24"/>
          <w:lang w:val="en-US"/>
        </w:rPr>
      </w:pPr>
      <w:r w:rsidRPr="00D80CA6">
        <w:rPr>
          <w:sz w:val="24"/>
          <w:lang w:val="en-US"/>
        </w:rPr>
        <w:t>†</w:t>
      </w:r>
      <w:r w:rsidR="00BA204B" w:rsidRPr="00D80CA6">
        <w:rPr>
          <w:rFonts w:cstheme="minorHAnsi"/>
          <w:sz w:val="24"/>
          <w:szCs w:val="24"/>
          <w:lang w:val="en-US"/>
        </w:rPr>
        <w:t xml:space="preserve"> These health outcomes were added during the second Delphi round. Number 58 was first excluded from the second Delphi round since there was consensus on unimportance.</w:t>
      </w:r>
    </w:p>
    <w:p w:rsidR="004E57CC" w:rsidRPr="00917CD8" w:rsidRDefault="004E57CC" w:rsidP="00BA204B">
      <w:pPr>
        <w:rPr>
          <w:lang w:val="en-US"/>
        </w:rPr>
      </w:pPr>
    </w:p>
    <w:p w:rsidR="00214872" w:rsidRPr="00917CD8" w:rsidRDefault="00214872">
      <w:pPr>
        <w:rPr>
          <w:lang w:val="en-US"/>
        </w:rPr>
      </w:pPr>
    </w:p>
    <w:sectPr w:rsidR="00214872" w:rsidRPr="00917CD8" w:rsidSect="002920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6F68" w:rsidRDefault="00E06F68" w:rsidP="00201704">
      <w:pPr>
        <w:spacing w:after="0" w:line="240" w:lineRule="auto"/>
      </w:pPr>
      <w:r>
        <w:separator/>
      </w:r>
    </w:p>
  </w:endnote>
  <w:endnote w:type="continuationSeparator" w:id="0">
    <w:p w:rsidR="00E06F68" w:rsidRDefault="00E06F68" w:rsidP="00201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7376146"/>
      <w:docPartObj>
        <w:docPartGallery w:val="Page Numbers (Bottom of Page)"/>
        <w:docPartUnique/>
      </w:docPartObj>
    </w:sdtPr>
    <w:sdtEndPr/>
    <w:sdtContent>
      <w:p w:rsidR="00E06F68" w:rsidRDefault="00E06F6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61D8">
          <w:rPr>
            <w:noProof/>
          </w:rPr>
          <w:t>1</w:t>
        </w:r>
        <w:r>
          <w:fldChar w:fldCharType="end"/>
        </w:r>
      </w:p>
    </w:sdtContent>
  </w:sdt>
  <w:p w:rsidR="00E06F68" w:rsidRDefault="00E06F6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6F68" w:rsidRDefault="00E06F68" w:rsidP="00201704">
      <w:pPr>
        <w:spacing w:after="0" w:line="240" w:lineRule="auto"/>
      </w:pPr>
      <w:r>
        <w:separator/>
      </w:r>
    </w:p>
  </w:footnote>
  <w:footnote w:type="continuationSeparator" w:id="0">
    <w:p w:rsidR="00E06F68" w:rsidRDefault="00E06F68" w:rsidP="00201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da0ers8za99aeteflvxtsga5rzwdeedz5r&quot;&gt;My EndNote Library-Converted&lt;record-ids&gt;&lt;item&gt;1679&lt;/item&gt;&lt;item&gt;1680&lt;/item&gt;&lt;/record-ids&gt;&lt;/item&gt;&lt;/Libraries&gt;"/>
  </w:docVars>
  <w:rsids>
    <w:rsidRoot w:val="00160F7E"/>
    <w:rsid w:val="00003044"/>
    <w:rsid w:val="000204C5"/>
    <w:rsid w:val="0002094E"/>
    <w:rsid w:val="000425CA"/>
    <w:rsid w:val="00053D14"/>
    <w:rsid w:val="00057A60"/>
    <w:rsid w:val="000745CF"/>
    <w:rsid w:val="000D39C1"/>
    <w:rsid w:val="00160F7E"/>
    <w:rsid w:val="0019046B"/>
    <w:rsid w:val="001B0684"/>
    <w:rsid w:val="001C6D0C"/>
    <w:rsid w:val="001D16E9"/>
    <w:rsid w:val="001D51B9"/>
    <w:rsid w:val="001E2421"/>
    <w:rsid w:val="001E2531"/>
    <w:rsid w:val="00201704"/>
    <w:rsid w:val="00212835"/>
    <w:rsid w:val="00214872"/>
    <w:rsid w:val="002179E2"/>
    <w:rsid w:val="00222C81"/>
    <w:rsid w:val="002325E9"/>
    <w:rsid w:val="00255712"/>
    <w:rsid w:val="0026188D"/>
    <w:rsid w:val="0027601A"/>
    <w:rsid w:val="00284BEA"/>
    <w:rsid w:val="002920AF"/>
    <w:rsid w:val="00296412"/>
    <w:rsid w:val="002B0F57"/>
    <w:rsid w:val="002C6449"/>
    <w:rsid w:val="002F0A12"/>
    <w:rsid w:val="00301A49"/>
    <w:rsid w:val="00384686"/>
    <w:rsid w:val="00390853"/>
    <w:rsid w:val="003A0F5F"/>
    <w:rsid w:val="003C1950"/>
    <w:rsid w:val="003C230A"/>
    <w:rsid w:val="003C7269"/>
    <w:rsid w:val="00402231"/>
    <w:rsid w:val="00406B64"/>
    <w:rsid w:val="0041188E"/>
    <w:rsid w:val="00414183"/>
    <w:rsid w:val="004452C4"/>
    <w:rsid w:val="0045656A"/>
    <w:rsid w:val="00474C14"/>
    <w:rsid w:val="004B4836"/>
    <w:rsid w:val="004E57CC"/>
    <w:rsid w:val="00505AB4"/>
    <w:rsid w:val="00522439"/>
    <w:rsid w:val="00531DD2"/>
    <w:rsid w:val="00544B55"/>
    <w:rsid w:val="00574E41"/>
    <w:rsid w:val="00587148"/>
    <w:rsid w:val="005B4ED2"/>
    <w:rsid w:val="005C1ECF"/>
    <w:rsid w:val="005C3962"/>
    <w:rsid w:val="005D69BB"/>
    <w:rsid w:val="005E4FD4"/>
    <w:rsid w:val="005E687B"/>
    <w:rsid w:val="005F0D29"/>
    <w:rsid w:val="00641DC4"/>
    <w:rsid w:val="00643C4C"/>
    <w:rsid w:val="0064779A"/>
    <w:rsid w:val="00650E7C"/>
    <w:rsid w:val="00655D61"/>
    <w:rsid w:val="00673AC0"/>
    <w:rsid w:val="006D371C"/>
    <w:rsid w:val="006F39A7"/>
    <w:rsid w:val="006F5D2A"/>
    <w:rsid w:val="00725AE4"/>
    <w:rsid w:val="007321F1"/>
    <w:rsid w:val="0074219D"/>
    <w:rsid w:val="00762D2B"/>
    <w:rsid w:val="0077782C"/>
    <w:rsid w:val="00796C60"/>
    <w:rsid w:val="007E0A48"/>
    <w:rsid w:val="007E5EBA"/>
    <w:rsid w:val="00826565"/>
    <w:rsid w:val="00875FC7"/>
    <w:rsid w:val="00895D26"/>
    <w:rsid w:val="00897550"/>
    <w:rsid w:val="00900B65"/>
    <w:rsid w:val="00914596"/>
    <w:rsid w:val="00917CD8"/>
    <w:rsid w:val="009223E2"/>
    <w:rsid w:val="0093091A"/>
    <w:rsid w:val="00944C71"/>
    <w:rsid w:val="0095382E"/>
    <w:rsid w:val="00967E7F"/>
    <w:rsid w:val="0097018B"/>
    <w:rsid w:val="009711A9"/>
    <w:rsid w:val="0097166F"/>
    <w:rsid w:val="00984E9F"/>
    <w:rsid w:val="009C7758"/>
    <w:rsid w:val="00A10B7F"/>
    <w:rsid w:val="00A13EB8"/>
    <w:rsid w:val="00A17524"/>
    <w:rsid w:val="00A260BD"/>
    <w:rsid w:val="00A27792"/>
    <w:rsid w:val="00A615D6"/>
    <w:rsid w:val="00A670BE"/>
    <w:rsid w:val="00A830D7"/>
    <w:rsid w:val="00A85EC1"/>
    <w:rsid w:val="00A926FE"/>
    <w:rsid w:val="00AA0BDE"/>
    <w:rsid w:val="00B04CD9"/>
    <w:rsid w:val="00B061D8"/>
    <w:rsid w:val="00B4681F"/>
    <w:rsid w:val="00B76668"/>
    <w:rsid w:val="00B904DD"/>
    <w:rsid w:val="00B91708"/>
    <w:rsid w:val="00BA204B"/>
    <w:rsid w:val="00BC5729"/>
    <w:rsid w:val="00BD4B2B"/>
    <w:rsid w:val="00C23890"/>
    <w:rsid w:val="00C31BB0"/>
    <w:rsid w:val="00C41E24"/>
    <w:rsid w:val="00C5755F"/>
    <w:rsid w:val="00C83A4B"/>
    <w:rsid w:val="00C85866"/>
    <w:rsid w:val="00CA1FAC"/>
    <w:rsid w:val="00CA2DE1"/>
    <w:rsid w:val="00CC488E"/>
    <w:rsid w:val="00D01B13"/>
    <w:rsid w:val="00D15271"/>
    <w:rsid w:val="00D80CA6"/>
    <w:rsid w:val="00D97C1B"/>
    <w:rsid w:val="00DA2FB4"/>
    <w:rsid w:val="00DB08C5"/>
    <w:rsid w:val="00DC6BBC"/>
    <w:rsid w:val="00DD603C"/>
    <w:rsid w:val="00DF4361"/>
    <w:rsid w:val="00E06F68"/>
    <w:rsid w:val="00E07327"/>
    <w:rsid w:val="00E52CB7"/>
    <w:rsid w:val="00E62A59"/>
    <w:rsid w:val="00EB08FC"/>
    <w:rsid w:val="00EC0630"/>
    <w:rsid w:val="00EE0ABC"/>
    <w:rsid w:val="00EE4A1F"/>
    <w:rsid w:val="00EF6D6D"/>
    <w:rsid w:val="00F222D3"/>
    <w:rsid w:val="00F63CCA"/>
    <w:rsid w:val="00F71761"/>
    <w:rsid w:val="00F864B1"/>
    <w:rsid w:val="00F94573"/>
    <w:rsid w:val="00FA59DA"/>
    <w:rsid w:val="00FB1121"/>
    <w:rsid w:val="00FD2FB2"/>
    <w:rsid w:val="00FE3145"/>
    <w:rsid w:val="00FE3530"/>
    <w:rsid w:val="00FE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,"/>
  <w:listSeparator w:val=";"/>
  <w14:docId w14:val="5790657D"/>
  <w15:chartTrackingRefBased/>
  <w15:docId w15:val="{B6399F0C-78DD-4946-8D69-CD05311D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60F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60F7E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160F7E"/>
  </w:style>
  <w:style w:type="character" w:customStyle="1" w:styleId="Kop1Char">
    <w:name w:val="Kop 1 Char"/>
    <w:basedOn w:val="Standaardalinea-lettertype"/>
    <w:link w:val="Kop1"/>
    <w:uiPriority w:val="9"/>
    <w:rsid w:val="00160F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160F7E"/>
    <w:pPr>
      <w:spacing w:line="259" w:lineRule="auto"/>
      <w:outlineLvl w:val="9"/>
    </w:pPr>
    <w:rPr>
      <w:lang w:val="en-US"/>
    </w:rPr>
  </w:style>
  <w:style w:type="paragraph" w:styleId="Inhopg2">
    <w:name w:val="toc 2"/>
    <w:basedOn w:val="Standaard"/>
    <w:next w:val="Standaard"/>
    <w:autoRedefine/>
    <w:uiPriority w:val="39"/>
    <w:unhideWhenUsed/>
    <w:rsid w:val="00160F7E"/>
    <w:pPr>
      <w:spacing w:after="100" w:line="259" w:lineRule="auto"/>
      <w:ind w:left="220"/>
    </w:pPr>
    <w:rPr>
      <w:rFonts w:eastAsiaTheme="minorEastAsia" w:cs="Times New Roman"/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160F7E"/>
    <w:pPr>
      <w:spacing w:after="100" w:line="259" w:lineRule="auto"/>
    </w:pPr>
    <w:rPr>
      <w:rFonts w:eastAsiaTheme="minorEastAsia" w:cs="Times New Roman"/>
      <w:lang w:val="en-US"/>
    </w:rPr>
  </w:style>
  <w:style w:type="paragraph" w:styleId="Inhopg3">
    <w:name w:val="toc 3"/>
    <w:basedOn w:val="Standaard"/>
    <w:next w:val="Standaard"/>
    <w:autoRedefine/>
    <w:uiPriority w:val="39"/>
    <w:unhideWhenUsed/>
    <w:rsid w:val="00160F7E"/>
    <w:pPr>
      <w:spacing w:after="100" w:line="259" w:lineRule="auto"/>
      <w:ind w:left="440"/>
    </w:pPr>
    <w:rPr>
      <w:rFonts w:eastAsiaTheme="minorEastAsia" w:cs="Times New Roman"/>
      <w:lang w:val="en-US"/>
    </w:rPr>
  </w:style>
  <w:style w:type="table" w:styleId="Tabelraster">
    <w:name w:val="Table Grid"/>
    <w:basedOn w:val="Standaardtabel"/>
    <w:uiPriority w:val="59"/>
    <w:rsid w:val="00160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01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01704"/>
  </w:style>
  <w:style w:type="paragraph" w:styleId="Voettekst">
    <w:name w:val="footer"/>
    <w:basedOn w:val="Standaard"/>
    <w:link w:val="VoettekstChar"/>
    <w:uiPriority w:val="99"/>
    <w:unhideWhenUsed/>
    <w:rsid w:val="00201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01704"/>
  </w:style>
  <w:style w:type="paragraph" w:styleId="Lijstalinea">
    <w:name w:val="List Paragraph"/>
    <w:basedOn w:val="Standaard"/>
    <w:uiPriority w:val="34"/>
    <w:qFormat/>
    <w:rsid w:val="00D97C1B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9223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223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223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223E2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9223E2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1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1121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01A4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01A4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01A4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01A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01A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7BC20-356E-4685-943D-E1E2E173D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4604</Words>
  <Characters>25327</Characters>
  <Application>Microsoft Office Word</Application>
  <DocSecurity>0</DocSecurity>
  <Lines>211</Lines>
  <Paragraphs>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van Hoorn</dc:creator>
  <cp:keywords/>
  <dc:description/>
  <cp:lastModifiedBy>Shannon van Hoorn</cp:lastModifiedBy>
  <cp:revision>2</cp:revision>
  <dcterms:created xsi:type="dcterms:W3CDTF">2023-10-02T08:26:00Z</dcterms:created>
  <dcterms:modified xsi:type="dcterms:W3CDTF">2023-10-02T08:26:00Z</dcterms:modified>
</cp:coreProperties>
</file>